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60DAB" w14:textId="77777777" w:rsidR="0041517A" w:rsidRPr="001549D3" w:rsidRDefault="0041517A" w:rsidP="0041517A">
      <w:pPr>
        <w:pStyle w:val="SupplementaryMaterial"/>
        <w:rPr>
          <w:b w:val="0"/>
        </w:rPr>
      </w:pPr>
      <w:bookmarkStart w:id="0" w:name="_Hlk119791732"/>
      <w:bookmarkStart w:id="1" w:name="_Hlk121238273"/>
      <w:r w:rsidRPr="001549D3">
        <w:t>Supplementary Material</w:t>
      </w:r>
    </w:p>
    <w:p w14:paraId="66D05E7F" w14:textId="77777777" w:rsidR="0041517A" w:rsidRDefault="0041517A" w:rsidP="00830DB8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hAnsi="Times New Roman" w:cs="Times New Roman"/>
          <w:b/>
          <w:sz w:val="20"/>
          <w:szCs w:val="20"/>
        </w:rPr>
      </w:pPr>
    </w:p>
    <w:p w14:paraId="32CCB152" w14:textId="449A197B" w:rsidR="00830DB8" w:rsidRPr="007C285E" w:rsidRDefault="00830DB8" w:rsidP="00830DB8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 xml:space="preserve">Table S1 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Basic characteristics of study participants according to indicators of kidney injury.</w:t>
      </w:r>
    </w:p>
    <w:p w14:paraId="71BB5EF1" w14:textId="3DCEDC2D" w:rsidR="00830DB8" w:rsidRDefault="00830DB8" w:rsidP="00830DB8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 xml:space="preserve">Table S2 </w:t>
      </w:r>
      <w:r w:rsidR="005B2AE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Relationship</w:t>
      </w:r>
      <w:r w:rsidR="005B2AEA"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between quartiles of total beans intake with reduced eGFR, albuminuria and CKD risk in sensitivity analyses</w:t>
      </w:r>
      <w:r w:rsidR="005B2AE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by gender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.</w:t>
      </w:r>
    </w:p>
    <w:p w14:paraId="246FD01C" w14:textId="7F3233AA" w:rsidR="005B2AEA" w:rsidRPr="005B2AEA" w:rsidRDefault="005B2AEA" w:rsidP="00830DB8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</w:pP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Table S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3</w:t>
      </w: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Relationship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 between quartiles of total beans intake with reduced eGFR, albuminuria and CKD risk in sensitivity analyses.</w:t>
      </w:r>
    </w:p>
    <w:p w14:paraId="3C3640AE" w14:textId="3D25FC48" w:rsidR="00830DB8" w:rsidRPr="007C285E" w:rsidRDefault="00830DB8" w:rsidP="00830DB8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Table S</w:t>
      </w:r>
      <w:r w:rsidR="005B2AEA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4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 w:rsidR="005B2AEA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Relationship</w:t>
      </w:r>
      <w:r w:rsidR="005B2AEA"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s</w:t>
      </w:r>
      <w:r w:rsidRPr="007C285E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 xml:space="preserve"> between per 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5</w:t>
      </w:r>
      <w:r w:rsidRPr="007C285E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>0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g/day</w:t>
      </w:r>
      <w:r w:rsidRPr="007C285E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 xml:space="preserve"> increment in 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total beans intake </w:t>
      </w:r>
      <w:r w:rsidRPr="007C285E">
        <w:rPr>
          <w:rFonts w:ascii="Times New Roman" w:eastAsia="宋体" w:hAnsi="Times New Roman" w:cs="Times New Roman" w:hint="eastAsia"/>
          <w:color w:val="333333"/>
          <w:kern w:val="0"/>
          <w:sz w:val="20"/>
          <w:szCs w:val="20"/>
        </w:rPr>
        <w:t xml:space="preserve">and </w:t>
      </w:r>
      <w:r w:rsidRPr="007C285E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reduced eGFR, albuminuria and CKD risk in subgroup analyses.</w:t>
      </w:r>
    </w:p>
    <w:p w14:paraId="085C3A3E" w14:textId="47694DB7" w:rsidR="00830DB8" w:rsidRPr="007C285E" w:rsidRDefault="00830DB8" w:rsidP="00830DB8">
      <w:pPr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</w:rPr>
      </w:pP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Fig</w:t>
      </w:r>
      <w:r w:rsidR="0041517A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0"/>
          <w:szCs w:val="20"/>
        </w:rPr>
        <w:t>ure</w:t>
      </w:r>
      <w:r w:rsidRPr="007C285E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 xml:space="preserve"> S1 </w:t>
      </w:r>
      <w:r w:rsidRPr="007C285E">
        <w:rPr>
          <w:rFonts w:ascii="Times New Roman" w:hAnsi="Times New Roman"/>
          <w:sz w:val="20"/>
          <w:szCs w:val="20"/>
        </w:rPr>
        <w:t>Flowchart for</w:t>
      </w:r>
      <w:r w:rsidRPr="007C285E">
        <w:rPr>
          <w:rFonts w:ascii="Times New Roman" w:hAnsi="Times New Roman"/>
          <w:bCs/>
          <w:sz w:val="20"/>
          <w:szCs w:val="20"/>
        </w:rPr>
        <w:t xml:space="preserve"> participant inclusion</w:t>
      </w:r>
      <w:r w:rsidR="00D30E55">
        <w:rPr>
          <w:rFonts w:ascii="Times New Roman" w:hAnsi="Times New Roman"/>
          <w:bCs/>
          <w:sz w:val="20"/>
          <w:szCs w:val="20"/>
        </w:rPr>
        <w:t>.</w:t>
      </w:r>
    </w:p>
    <w:p w14:paraId="008C65A0" w14:textId="247744D4" w:rsidR="008C689A" w:rsidRPr="00D30E55" w:rsidRDefault="00830DB8" w:rsidP="00D30E55">
      <w:pPr>
        <w:spacing w:line="480" w:lineRule="auto"/>
        <w:jc w:val="left"/>
        <w:rPr>
          <w:rFonts w:ascii="Times New Roman" w:hAnsi="Times New Roman" w:cs="Times New Roman"/>
          <w:iCs/>
          <w:sz w:val="20"/>
          <w:szCs w:val="20"/>
          <w:lang w:val="pt-BR"/>
        </w:rPr>
      </w:pPr>
      <w:r w:rsidRPr="0083770C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8C689A" w:rsidRPr="00CF65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lastRenderedPageBreak/>
        <w:t xml:space="preserve">Table </w:t>
      </w:r>
      <w:r w:rsidR="008C689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</w:t>
      </w:r>
      <w:r w:rsidR="008C689A" w:rsidRPr="00CF65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1. Basic </w:t>
      </w:r>
      <w:r w:rsidR="008C689A" w:rsidRPr="00CF6570">
        <w:rPr>
          <w:rFonts w:ascii="Times New Roman" w:hAnsi="Times New Roman" w:cs="Times New Roman"/>
          <w:b/>
          <w:kern w:val="0"/>
          <w:sz w:val="20"/>
          <w:szCs w:val="20"/>
        </w:rPr>
        <w:t>characteristics</w:t>
      </w:r>
      <w:r w:rsidR="008C689A" w:rsidRPr="00CF65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of study participants </w:t>
      </w:r>
      <w:r w:rsidR="008C689A" w:rsidRPr="00323832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according to indicators of </w:t>
      </w:r>
      <w:r w:rsidR="00F14244" w:rsidRPr="00F14244"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0"/>
          <w:szCs w:val="20"/>
          <w:lang w:eastAsia="de-DE" w:bidi="en-US"/>
        </w:rPr>
        <w:t>kidney injury</w:t>
      </w:r>
      <w:r w:rsidR="008C689A" w:rsidRPr="00CF6570">
        <w:rPr>
          <w:rFonts w:ascii="Times New Roman" w:hAnsi="Times New Roman" w:cs="Times New Roman"/>
          <w:b/>
          <w:kern w:val="0"/>
          <w:sz w:val="20"/>
          <w:szCs w:val="20"/>
        </w:rPr>
        <w:t>.</w:t>
      </w:r>
    </w:p>
    <w:tbl>
      <w:tblPr>
        <w:tblStyle w:val="41"/>
        <w:tblW w:w="9050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43"/>
        <w:gridCol w:w="1721"/>
        <w:gridCol w:w="288"/>
        <w:gridCol w:w="2010"/>
        <w:gridCol w:w="55"/>
        <w:gridCol w:w="1633"/>
      </w:tblGrid>
      <w:tr w:rsidR="008C689A" w14:paraId="64FD84EA" w14:textId="77777777" w:rsidTr="003C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23639F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62DE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B1A2F4" w14:textId="77777777" w:rsidR="008C689A" w:rsidRPr="00323832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ticipants with</w:t>
            </w:r>
          </w:p>
          <w:p w14:paraId="0EC547F8" w14:textId="77777777" w:rsidR="008C689A" w:rsidRPr="00323832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educed </w:t>
            </w: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FR</w:t>
            </w:r>
          </w:p>
          <w:p w14:paraId="41669E4E" w14:textId="77777777" w:rsidR="008C689A" w:rsidRPr="00D77DD3" w:rsidRDefault="008C689A" w:rsidP="00EA3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</w:t>
            </w: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D3EC6E" w14:textId="77777777" w:rsidR="008C689A" w:rsidRPr="00323832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ticipants with</w:t>
            </w:r>
          </w:p>
          <w:p w14:paraId="1522067D" w14:textId="77777777" w:rsidR="008C689A" w:rsidRPr="00323832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uminuria</w:t>
            </w:r>
          </w:p>
          <w:p w14:paraId="555FAAAC" w14:textId="77777777" w:rsidR="008C689A" w:rsidRPr="0060163C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48</w:t>
            </w: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236A57" w14:textId="77777777" w:rsidR="008C689A" w:rsidRPr="00323832" w:rsidRDefault="008C689A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rticipants without</w:t>
            </w:r>
          </w:p>
          <w:p w14:paraId="058F4959" w14:textId="267FB051" w:rsidR="008C689A" w:rsidRPr="00D77DD3" w:rsidRDefault="00F14244" w:rsidP="00EA38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14244">
              <w:rPr>
                <w:rFonts w:ascii="Times New Roman" w:eastAsia="Times New Roman" w:hAnsi="Times New Roman"/>
                <w:iCs/>
                <w:noProof/>
                <w:snapToGrid w:val="0"/>
                <w:color w:val="000000"/>
                <w:sz w:val="20"/>
                <w:szCs w:val="20"/>
                <w:lang w:eastAsia="de-DE" w:bidi="en-US"/>
              </w:rPr>
              <w:t>kidney injury</w:t>
            </w:r>
            <w:r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8C689A"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N = 1</w:t>
            </w:r>
            <w:r w:rsidR="008C689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57</w:t>
            </w:r>
            <w:r w:rsidR="008C689A" w:rsidRPr="00323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3EC26646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E0FDF1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(year, mean ± SD)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7AE6D6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.9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662F5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3F01DB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.4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 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3718E2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6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 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</w:tr>
      <w:tr w:rsidR="008C689A" w14:paraId="7683F2DA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DA72E8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 (n, 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70233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C4926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F22DA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8DC31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689A" w14:paraId="2C5B6C70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089818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Me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BFB725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1EBE6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2387C9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1CEA75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8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8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3926A86E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5BC7BF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Wome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0ADA08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B311C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77CE98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7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3D8BBD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7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1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F24C13B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18447A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ducation level (n, 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7BEDC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1BCC9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45411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A037E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689A" w14:paraId="0E4E05BF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15C0B7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eastAsia="AdvOT596495f2+22" w:hAnsi="Times New Roman"/>
                <w:b w:val="0"/>
                <w:bCs w:val="0"/>
                <w:kern w:val="0"/>
                <w:sz w:val="20"/>
                <w:szCs w:val="20"/>
              </w:rPr>
              <w:t xml:space="preserve">≤Primary school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8EDC83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7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9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E51A0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7E3E45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2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1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279A0F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6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3C10B70B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3F311F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Middle school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4C7011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5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4150A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80ACE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.1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A3696F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5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1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6B48555A" w14:textId="77777777" w:rsidTr="003C045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AF43D" w14:textId="77777777" w:rsidR="008C689A" w:rsidRPr="006A6D2A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A6D2A"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≥</w:t>
            </w:r>
            <w:r w:rsidRPr="006A6D2A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8C0CC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91684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1BFF0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7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D28EF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07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3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27DDD353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FF59B3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verage monthly income (n, 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1198B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DCA74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C9FC7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A74C0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689A" w14:paraId="27DE726E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00EE5F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eastAsia="AdvOT596495f2+22" w:hAnsi="Times New Roman"/>
                <w:b w:val="0"/>
                <w:bCs w:val="0"/>
                <w:kern w:val="0"/>
                <w:sz w:val="20"/>
                <w:szCs w:val="20"/>
              </w:rPr>
              <w:t>&lt;</w:t>
            </w: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00 RM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C57679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0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ED021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636977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2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.8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D1CE26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7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28C4A3E8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D8ABA6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00-1000 RM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3DAFEE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4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3393D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07DC0F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1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9211E1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5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8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4BEAADB6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D0B37B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eastAsia="AdvOT596495f2+22" w:hAnsi="Times New Roman"/>
                <w:b w:val="0"/>
                <w:bCs w:val="0"/>
                <w:kern w:val="0"/>
                <w:sz w:val="20"/>
                <w:szCs w:val="20"/>
              </w:rPr>
              <w:t>&gt;</w:t>
            </w: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00 RM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823200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6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50C4E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75F22A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D80955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2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.0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7B1B1E60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1702ED" w14:textId="77777777" w:rsidR="008C689A" w:rsidRPr="00F5169E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169E">
              <w:rPr>
                <w:rFonts w:ascii="Times New Roman" w:hAnsi="Times New Roman"/>
                <w:kern w:val="0"/>
                <w:sz w:val="20"/>
                <w:szCs w:val="20"/>
              </w:rPr>
              <w:t>Current smoker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D7EF79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AE9B3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B42B5A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7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F005CC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052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56FDBB3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693CB6" w14:textId="77777777" w:rsidR="008C689A" w:rsidRPr="00F5169E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5169E">
              <w:rPr>
                <w:rFonts w:ascii="Times New Roman" w:hAnsi="Times New Roman"/>
                <w:kern w:val="0"/>
                <w:sz w:val="20"/>
                <w:szCs w:val="20"/>
              </w:rPr>
              <w:t>Current drinker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4B0B6E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2315B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2C6B51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1DD48D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7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3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80DA7E8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4C1787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ysical activity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F640C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DD735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5E498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F7AFB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689A" w14:paraId="5ECAC590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EF3604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F7FCEA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.2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E5F19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82FD81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8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43F2EA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2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4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CC6B463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0A0064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BDBAAB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7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F10C2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22A5C3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3E0806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1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5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6EB65A37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02E426" w14:textId="77777777" w:rsidR="008C689A" w:rsidRPr="00D77DD3" w:rsidRDefault="008C689A" w:rsidP="00EA38BD">
            <w:pPr>
              <w:ind w:firstLineChars="100" w:firstLine="200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F769C3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9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11D28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E84DAA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2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F84D32" w14:textId="77777777" w:rsidR="008C689A" w:rsidRPr="00D77DD3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2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72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288FEBB6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AFF520" w14:textId="77777777" w:rsidR="008C689A" w:rsidRPr="00D77DD3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D77DD3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77DD3">
              <w:rPr>
                <w:rFonts w:ascii="Times New Roman" w:hAnsi="Times New Roman"/>
                <w:sz w:val="20"/>
                <w:szCs w:val="20"/>
              </w:rPr>
              <w:t>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5BC449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6016E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F1BBCB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9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BE24A0" w14:textId="77777777" w:rsidR="008C689A" w:rsidRPr="00D77DD3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8C689A" w:rsidRPr="00EF687A" w14:paraId="6FBCC6F5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5279F0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Red-meat (g/day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1CB757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9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4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2658F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EF20CE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0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CA2A12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59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.74</w:t>
            </w:r>
          </w:p>
        </w:tc>
      </w:tr>
      <w:tr w:rsidR="008C689A" w:rsidRPr="00EF687A" w14:paraId="6EF187CB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299DB7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White-meat (g/day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9440EF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07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6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BE74A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34F340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20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.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64B145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23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65</w:t>
            </w:r>
          </w:p>
        </w:tc>
      </w:tr>
      <w:tr w:rsidR="008C689A" w:rsidRPr="00EF687A" w14:paraId="05319708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F36DE2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Fish (g/day), mean ± SD</w:t>
            </w:r>
            <w:r w:rsidRPr="00EF687A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CB49C0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0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6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90BA4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A05199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0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.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6704D7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1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.35</w:t>
            </w:r>
          </w:p>
        </w:tc>
      </w:tr>
      <w:tr w:rsidR="008C689A" w:rsidRPr="00EF687A" w14:paraId="77B2E017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7BC919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Egg (g/day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DEB0F4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.22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1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7578F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26D767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02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2244B7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.27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8C689A" w:rsidRPr="00EF687A" w14:paraId="5F6E81D8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4BDABB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Milk (g/day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12F29B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.89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5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1E067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3A9CD2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0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9EF01F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.57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.56</w:t>
            </w:r>
          </w:p>
        </w:tc>
      </w:tr>
      <w:tr w:rsidR="008C689A" w:rsidRPr="00EF687A" w14:paraId="3776C45D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78183B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Vegetable intake (g/d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66453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6.5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8.4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3BCA2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E8960D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6.28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9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D14CA9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8.65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1.86</w:t>
            </w:r>
          </w:p>
        </w:tc>
      </w:tr>
      <w:tr w:rsidR="008C689A" w:rsidRPr="00EF687A" w14:paraId="35D4A511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57FCE0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Fruit intake (g/d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8CF617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27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73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9AC98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EF0DB2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6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4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ED54A3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59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11</w:t>
            </w:r>
          </w:p>
        </w:tc>
      </w:tr>
      <w:tr w:rsidR="008C689A" w:rsidRPr="00EF687A" w14:paraId="36C3AE4E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CD4B54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F687A">
              <w:rPr>
                <w:rFonts w:ascii="Times New Roman" w:hAnsi="Times New Roman"/>
                <w:sz w:val="20"/>
                <w:szCs w:val="20"/>
              </w:rPr>
              <w:t>Beans (g/day), 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CF9A4E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.91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4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F4C13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F62F0C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.4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.7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77B767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.82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.65</w:t>
            </w:r>
          </w:p>
        </w:tc>
      </w:tr>
      <w:tr w:rsidR="008C689A" w14:paraId="43F6A52D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02AF8B" w14:textId="77777777" w:rsidR="008C689A" w:rsidRPr="00EF687A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43D71">
              <w:rPr>
                <w:rFonts w:ascii="Times New Roman" w:hAnsi="Times New Roman"/>
                <w:sz w:val="20"/>
                <w:szCs w:val="20"/>
              </w:rPr>
              <w:t>Hypertension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152CBA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18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5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1D57A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479777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378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2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8A8AAC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946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40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5F6C3602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B8E21" w14:textId="77777777" w:rsidR="008C689A" w:rsidRPr="00943D71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2DM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87F92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7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30057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116EC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7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73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92564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6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94671F8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0CBE8" w14:textId="77777777" w:rsidR="008C689A" w:rsidRPr="00943D71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43D71">
              <w:rPr>
                <w:rFonts w:ascii="Times New Roman" w:hAnsi="Times New Roman"/>
                <w:sz w:val="20"/>
                <w:szCs w:val="20"/>
              </w:rPr>
              <w:t>Dyslipidemia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B73AC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48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.7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17903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C0E61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674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.41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0721C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0697 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26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0258304C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EE9BE" w14:textId="77777777" w:rsidR="008C689A" w:rsidRPr="00943D71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yperuricemia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A1621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47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FF6C9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B4E2B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9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98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29698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5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4</w:t>
            </w:r>
            <w:r w:rsidRPr="00D77D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689A" w14:paraId="25DA20C1" w14:textId="77777777" w:rsidTr="003C0452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17661" w14:textId="77777777" w:rsidR="008C689A" w:rsidRPr="00943D71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43D71">
              <w:rPr>
                <w:rFonts w:ascii="Times New Roman" w:hAnsi="Times New Roman"/>
                <w:sz w:val="20"/>
                <w:szCs w:val="20"/>
              </w:rPr>
              <w:t>eGFR (mL/min/1.73 m</w:t>
            </w:r>
            <w:r w:rsidRPr="00943D7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43D71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EF687A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72582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2" w:name="OLE_LINK3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81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2</w:t>
            </w:r>
            <w:bookmarkEnd w:id="2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6B485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84E19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.34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8F19E" w14:textId="77777777" w:rsidR="008C689A" w:rsidRPr="00EF687A" w:rsidRDefault="008C689A" w:rsidP="00EA38B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.44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30</w:t>
            </w:r>
          </w:p>
        </w:tc>
      </w:tr>
      <w:tr w:rsidR="008C689A" w14:paraId="78CAEC12" w14:textId="77777777" w:rsidTr="003C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C27443C" w14:textId="77777777" w:rsidR="008C689A" w:rsidRPr="00943D71" w:rsidRDefault="008C689A" w:rsidP="00EA38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43D71">
              <w:rPr>
                <w:rFonts w:ascii="Times New Roman" w:hAnsi="Times New Roman"/>
                <w:sz w:val="20"/>
                <w:szCs w:val="20"/>
              </w:rPr>
              <w:t>ACR (mg/g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EF687A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9718D82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.28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6.68</w:t>
            </w:r>
          </w:p>
        </w:tc>
        <w:tc>
          <w:tcPr>
            <w:tcW w:w="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44E9AA8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68FDE1E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.96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2.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84922DB" w14:textId="77777777" w:rsidR="008C689A" w:rsidRPr="00EF687A" w:rsidRDefault="008C689A" w:rsidP="00EA38B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18</w:t>
            </w:r>
            <w:r w:rsidRPr="00EF687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21</w:t>
            </w:r>
          </w:p>
        </w:tc>
      </w:tr>
    </w:tbl>
    <w:p w14:paraId="72CC2F39" w14:textId="291F2009" w:rsidR="00766EE6" w:rsidRPr="00903D38" w:rsidRDefault="00766EE6" w:rsidP="00766EE6">
      <w:pPr>
        <w:rPr>
          <w:rFonts w:ascii="Times New Roman" w:eastAsia="Times New Roman" w:hAnsi="Times New Roman" w:cs="Times New Roman"/>
          <w:snapToGrid w:val="0"/>
          <w:color w:val="000000"/>
          <w:sz w:val="20"/>
          <w:lang w:eastAsia="de-DE" w:bidi="en-US"/>
        </w:rPr>
        <w:sectPr w:rsidR="00766EE6" w:rsidRPr="00903D38" w:rsidSect="003C0452">
          <w:pgSz w:w="11909" w:h="16840" w:code="9"/>
          <w:pgMar w:top="1383" w:right="1797" w:bottom="1440" w:left="1797" w:header="1021" w:footer="340" w:gutter="0"/>
          <w:cols w:space="425"/>
          <w:bidi/>
          <w:docGrid w:linePitch="326"/>
        </w:sectPr>
      </w:pPr>
      <w:bookmarkStart w:id="3" w:name="_Hlk119099064"/>
      <w:bookmarkStart w:id="4" w:name="_Hlk119099029"/>
      <w:r w:rsidRPr="00903D38">
        <w:rPr>
          <w:rFonts w:ascii="Times New Roman" w:eastAsia="Times New Roman" w:hAnsi="Times New Roman" w:cs="Times New Roman"/>
          <w:snapToGrid w:val="0"/>
          <w:color w:val="000000"/>
          <w:sz w:val="20"/>
          <w:lang w:eastAsia="de-DE" w:bidi="en-US"/>
        </w:rPr>
        <w:t>SD, standard deviation; BMI, body mass index; eGFR, estimated glomerular filtration rate; ACR, urinary albumin to creatinine rati</w:t>
      </w:r>
      <w:bookmarkEnd w:id="3"/>
      <w:r>
        <w:rPr>
          <w:rFonts w:ascii="Times New Roman" w:eastAsia="Times New Roman" w:hAnsi="Times New Roman" w:cs="Times New Roman"/>
          <w:snapToGrid w:val="0"/>
          <w:color w:val="000000"/>
          <w:sz w:val="20"/>
          <w:lang w:eastAsia="de-DE" w:bidi="en-US"/>
        </w:rPr>
        <w:t>o.</w:t>
      </w:r>
    </w:p>
    <w:bookmarkEnd w:id="4"/>
    <w:p w14:paraId="2EAC220F" w14:textId="00CBEFBF" w:rsidR="008C689A" w:rsidRPr="00E95425" w:rsidRDefault="008C689A" w:rsidP="008C689A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E95425"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2</w:t>
      </w:r>
      <w:r w:rsidRPr="00E95425">
        <w:rPr>
          <w:sz w:val="20"/>
          <w:szCs w:val="21"/>
        </w:rPr>
        <w:t xml:space="preserve"> </w:t>
      </w:r>
      <w:r w:rsidR="00FB47B7">
        <w:rPr>
          <w:rFonts w:ascii="Times New Roman" w:hAnsi="Times New Roman" w:cs="Times New Roman"/>
          <w:b/>
          <w:bCs/>
          <w:sz w:val="20"/>
          <w:szCs w:val="21"/>
        </w:rPr>
        <w:t>Relationship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>s between quartiles of total beans intake with reduced eGFR,</w:t>
      </w:r>
      <w:r w:rsidR="005E6E29" w:rsidRPr="00E95425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 xml:space="preserve">albuminuria and CKD </w:t>
      </w:r>
      <w:r w:rsidR="006809F3">
        <w:rPr>
          <w:rFonts w:ascii="Times New Roman" w:hAnsi="Times New Roman" w:cs="Times New Roman"/>
          <w:b/>
          <w:bCs/>
          <w:sz w:val="20"/>
          <w:szCs w:val="21"/>
        </w:rPr>
        <w:t>prevalence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 xml:space="preserve"> in sensitivity analyses</w:t>
      </w:r>
      <w:r w:rsidR="0037490B">
        <w:rPr>
          <w:rFonts w:ascii="Times New Roman" w:hAnsi="Times New Roman" w:cs="Times New Roman"/>
          <w:b/>
          <w:bCs/>
          <w:sz w:val="20"/>
          <w:szCs w:val="21"/>
        </w:rPr>
        <w:t xml:space="preserve"> by gender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tbl>
      <w:tblPr>
        <w:tblStyle w:val="a3"/>
        <w:tblW w:w="10632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47"/>
        <w:gridCol w:w="1997"/>
        <w:gridCol w:w="2126"/>
        <w:gridCol w:w="1985"/>
        <w:gridCol w:w="1309"/>
      </w:tblGrid>
      <w:tr w:rsidR="008C689A" w14:paraId="5E28692B" w14:textId="77777777" w:rsidTr="00407653">
        <w:tc>
          <w:tcPr>
            <w:tcW w:w="1668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A36667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7655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9C45CC" w14:textId="77777777" w:rsidR="008C689A" w:rsidRDefault="008C689A" w:rsidP="00EA38BD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493007">
              <w:rPr>
                <w:rFonts w:ascii="Times New Roman" w:hAnsi="Times New Roman" w:cs="Times New Roman"/>
                <w:b/>
                <w:bCs/>
              </w:rPr>
              <w:t>otal beans intak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/day)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2E8EC8" w14:textId="77777777" w:rsidR="008C689A" w:rsidRDefault="008C689A" w:rsidP="00EA38BD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linear trend</w:t>
            </w:r>
          </w:p>
        </w:tc>
      </w:tr>
      <w:tr w:rsidR="008C689A" w14:paraId="371FBF3A" w14:textId="77777777" w:rsidTr="00407653">
        <w:tc>
          <w:tcPr>
            <w:tcW w:w="1668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5780A5" w14:textId="77777777" w:rsidR="008C689A" w:rsidRDefault="008C689A" w:rsidP="00EA38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EF149A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F64FE7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6449C7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6F30B0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309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AB77CC" w14:textId="77777777" w:rsidR="008C689A" w:rsidRDefault="008C689A" w:rsidP="00EA38B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C689A" w14:paraId="34783AED" w14:textId="77777777" w:rsidTr="00407653"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7E01F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 populat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B5DED1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E41E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1443D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87B7D06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31A80477" w14:textId="77777777" w:rsidTr="00407653"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977BC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educed eGFR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5F30E6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7CA4F1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D08061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9D9C002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7065D75C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006E6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6BD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6D91E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 (0.617, 1.0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2EB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 (0.549, 1.0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F2A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 (0.531, 1.03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9D825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8C689A" w14:paraId="4C24724B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3CF0C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lbuminur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32AC51E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AD8EDDB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29E238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D85B42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B31AF71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C689A" w14:paraId="7608837C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184D5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1B433" w14:textId="77777777" w:rsidR="008C689A" w:rsidRDefault="008C689A" w:rsidP="00EA38B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D3A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 (0.857, 1.0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9B2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 (0.725, 0.9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89C1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 (0.719, 0.94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9C6B2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C689A" w14:paraId="4321296C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FA930AC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8BCFD71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6553B26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0689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E9721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9CC067A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33F7FABD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3EE96D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A8DE899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120DB93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 (0.849, 1.0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44D66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 (0.718, 0.9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6A2856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 (0.723, 0.93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B9A27DD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C689A" w14:paraId="596D29AE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B5AFA01" w14:textId="77777777" w:rsidR="008C689A" w:rsidRPr="006E0BE4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 w:rsidRPr="006E0BE4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6E0BE4">
              <w:rPr>
                <w:rFonts w:ascii="Times New Roman" w:hAnsi="Times New Roman" w:cs="Times New Roman"/>
                <w:b/>
                <w:bCs/>
              </w:rPr>
              <w:t>e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C35CDEE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72A0DE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656802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53FAEE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4CE4D02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6B674241" w14:textId="77777777" w:rsidTr="00407653"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4DDE3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educed eGFR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62139F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B96CCE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8FFDE4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E0BF29D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7080DDE6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65B3EB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FB42566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D0B8A9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 (0.394, 1.0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119E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 (0.336, 0.9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B723B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 (0.436, 1.26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BA2DEE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</w:tr>
      <w:tr w:rsidR="008C689A" w14:paraId="3D9704EC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ACDA39D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lbuminur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E0A769B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274F77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6844B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E18F2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71FE4BE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1063EE0A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A4988A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67CD8EC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E9ABA11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 (0.716, 1.0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0DA0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 (0.584, 0.8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19B6DB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 (0.611, 0.95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E88C7BF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C689A" w14:paraId="79ECD768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4AFAEA7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2CC1F46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BD89BC5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DC982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5E3DD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EC36B02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73ADCE7B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10AD04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0CA2C39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70F6245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 (0.702, 1.0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39C990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 (0.581, 0.8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63A4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 (0.629, 0.96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C26B2FF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8C689A" w14:paraId="4C9264AB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D7299C" w14:textId="77777777" w:rsidR="008C689A" w:rsidRPr="00ED31EB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 w:rsidRPr="00ED31EB">
              <w:rPr>
                <w:rFonts w:ascii="Times New Roman" w:hAnsi="Times New Roman" w:cs="Times New Roman" w:hint="eastAsia"/>
                <w:b/>
                <w:bCs/>
              </w:rPr>
              <w:t>Wome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2643949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9F689D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32C10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8E40A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053DEAD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5278BECC" w14:textId="77777777" w:rsidTr="00407653"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DB73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educed eGFR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EEB90C2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1D555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5FD5FB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5A0BCD4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0D74AEF5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D3C7145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2D26A1E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D3DB2B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 (0.641, 1.2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FE5B65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 (0.573, 1.2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4F2A7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 (0.464, 1.09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FDDDD03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</w:tr>
      <w:tr w:rsidR="008C689A" w14:paraId="7238883E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68B1F0" w14:textId="77777777" w:rsidR="008C689A" w:rsidRDefault="008C689A" w:rsidP="00EA38BD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lbuminur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B7F2239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750BCF9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6E7540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4D518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7BFC013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66971011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DCFAF93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38FA0C0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816B373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 (0.869, 1.1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EF2A7A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 (0.753, 1.0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3D7325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 (0.718, 1.01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7730C7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8C689A" w14:paraId="34283994" w14:textId="77777777" w:rsidTr="0040765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504AD8" w14:textId="77777777" w:rsidR="008C689A" w:rsidRDefault="008C689A" w:rsidP="00EA38BD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F54252C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A22E79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C820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5E48C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50D8EB3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2F48693A" w14:textId="77777777" w:rsidTr="00407653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35A05C" w14:textId="77777777" w:rsidR="008C689A" w:rsidRDefault="008C689A" w:rsidP="00EA38BD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5A8BC" w14:textId="77777777" w:rsidR="008C689A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720CB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 (0.868, 1.1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F1E62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 (0.747, 1.0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87C20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 (0.713, 0.99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5EDCC7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07F9B2FC" w14:textId="1BEFBE9F" w:rsidR="006809F3" w:rsidRDefault="008C689A" w:rsidP="008C689A">
      <w:pPr>
        <w:rPr>
          <w:rFonts w:ascii="Times New Roman" w:hAnsi="Times New Roman" w:cs="Times New Roman"/>
          <w:sz w:val="20"/>
          <w:szCs w:val="21"/>
        </w:rPr>
      </w:pPr>
      <w:r w:rsidRPr="00E95425">
        <w:rPr>
          <w:rFonts w:ascii="Times New Roman" w:hAnsi="Times New Roman" w:cs="Times New Roman"/>
          <w:sz w:val="20"/>
          <w:szCs w:val="21"/>
        </w:rPr>
        <w:t xml:space="preserve">Model 2*: Adjusted for age, gender (only for total population), education level, averaged monthly income, </w:t>
      </w:r>
      <w:r w:rsidR="00275E7A" w:rsidRPr="00275E7A">
        <w:rPr>
          <w:rFonts w:ascii="Times New Roman" w:hAnsi="Times New Roman" w:cs="Times New Roman"/>
          <w:sz w:val="20"/>
          <w:szCs w:val="21"/>
        </w:rPr>
        <w:t>current smoker, current drinker</w:t>
      </w:r>
      <w:r w:rsidRPr="00E95425">
        <w:rPr>
          <w:rFonts w:ascii="Times New Roman" w:hAnsi="Times New Roman" w:cs="Times New Roman"/>
          <w:sz w:val="20"/>
          <w:szCs w:val="21"/>
        </w:rPr>
        <w:t>, physical activity, body mass index, red-meat (g/day), white-meat (g/day), fish (g/day), egg (g/day), milk (g/day), vegetable (g/d) and fruit (g/d), T2DM, hypertension, dyslipidemia and hyperuricemia.</w:t>
      </w:r>
    </w:p>
    <w:p w14:paraId="577087C4" w14:textId="77777777" w:rsidR="006809F3" w:rsidRDefault="006809F3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13155847" w14:textId="5EBA08DD" w:rsidR="006809F3" w:rsidRPr="00E95425" w:rsidRDefault="006809F3" w:rsidP="006809F3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E95425"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E95425">
        <w:rPr>
          <w:sz w:val="20"/>
          <w:szCs w:val="21"/>
        </w:rPr>
        <w:t xml:space="preserve"> </w:t>
      </w:r>
      <w:r w:rsidR="00FB47B7">
        <w:rPr>
          <w:rFonts w:ascii="Times New Roman" w:hAnsi="Times New Roman" w:cs="Times New Roman"/>
          <w:b/>
          <w:bCs/>
          <w:sz w:val="20"/>
          <w:szCs w:val="21"/>
        </w:rPr>
        <w:t>Relationship</w:t>
      </w:r>
      <w:r w:rsidR="00FB47B7" w:rsidRPr="00E95425">
        <w:rPr>
          <w:rFonts w:ascii="Times New Roman" w:hAnsi="Times New Roman" w:cs="Times New Roman"/>
          <w:b/>
          <w:bCs/>
          <w:sz w:val="20"/>
          <w:szCs w:val="21"/>
        </w:rPr>
        <w:t>s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 xml:space="preserve"> between quartiles of total beans intake with reduced eGFR, albuminuria and CKD </w:t>
      </w:r>
      <w:r>
        <w:rPr>
          <w:rFonts w:ascii="Times New Roman" w:hAnsi="Times New Roman" w:cs="Times New Roman"/>
          <w:b/>
          <w:bCs/>
          <w:sz w:val="20"/>
          <w:szCs w:val="21"/>
        </w:rPr>
        <w:t>prevalence</w:t>
      </w:r>
      <w:r w:rsidRPr="00E95425">
        <w:rPr>
          <w:rFonts w:ascii="Times New Roman" w:hAnsi="Times New Roman" w:cs="Times New Roman"/>
          <w:b/>
          <w:bCs/>
          <w:sz w:val="20"/>
          <w:szCs w:val="21"/>
        </w:rPr>
        <w:t xml:space="preserve"> in sensitivity analyses.</w:t>
      </w:r>
    </w:p>
    <w:tbl>
      <w:tblPr>
        <w:tblStyle w:val="a3"/>
        <w:tblW w:w="10315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47"/>
        <w:gridCol w:w="1997"/>
        <w:gridCol w:w="1984"/>
        <w:gridCol w:w="1985"/>
        <w:gridCol w:w="1276"/>
      </w:tblGrid>
      <w:tr w:rsidR="00656BF8" w14:paraId="50B87D50" w14:textId="77777777" w:rsidTr="003272A2">
        <w:tc>
          <w:tcPr>
            <w:tcW w:w="152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039D4B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bookmarkStart w:id="5" w:name="_Hlk128333849"/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B636A3" w14:textId="77777777" w:rsidR="00656BF8" w:rsidRDefault="00656BF8" w:rsidP="003272A2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493007">
              <w:rPr>
                <w:rFonts w:ascii="Times New Roman" w:hAnsi="Times New Roman" w:cs="Times New Roman"/>
                <w:b/>
                <w:bCs/>
              </w:rPr>
              <w:t>otal beans intak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g/day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5AF6BD" w14:textId="77777777" w:rsidR="00656BF8" w:rsidRDefault="00656BF8" w:rsidP="003272A2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linear trend</w:t>
            </w:r>
          </w:p>
        </w:tc>
      </w:tr>
      <w:tr w:rsidR="00656BF8" w14:paraId="7F50917A" w14:textId="77777777" w:rsidTr="003272A2">
        <w:tc>
          <w:tcPr>
            <w:tcW w:w="152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AC38EF" w14:textId="77777777" w:rsidR="00656BF8" w:rsidRDefault="00656BF8" w:rsidP="003272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10FE9D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9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04CC69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22D041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9C2E0B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9F536E" w14:textId="77777777" w:rsidR="00656BF8" w:rsidRDefault="00656BF8" w:rsidP="003272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56BF8" w14:paraId="5B40A1CF" w14:textId="77777777" w:rsidTr="003272A2">
        <w:tc>
          <w:tcPr>
            <w:tcW w:w="15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0E9F273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educed eGFR</w:t>
            </w:r>
            <w:r w:rsidRPr="00493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070CCE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30B4F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55B2B0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B4CD5F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37A1A1" w14:textId="77777777" w:rsidR="00656BF8" w:rsidRDefault="00656BF8" w:rsidP="003272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56BF8" w14:paraId="5661B5F2" w14:textId="77777777" w:rsidTr="003272A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291C" w14:textId="77777777" w:rsidR="00656BF8" w:rsidRDefault="00656BF8" w:rsidP="003272A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1FFE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C2C37" w14:textId="3E7CA3F2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F625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AF625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 1.0</w:t>
            </w:r>
            <w:r w:rsidR="00AF625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904C3" w14:textId="40C0FF29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AF6258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AF6258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F6258">
              <w:rPr>
                <w:rFonts w:ascii="Times New Roman" w:hAnsi="Times New Roman" w:cs="Times New Roman"/>
              </w:rPr>
              <w:t>0.9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86AF4" w14:textId="5839F8E9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F6258">
              <w:rPr>
                <w:rFonts w:ascii="Times New Roman" w:hAnsi="Times New Roman" w:cs="Times New Roman"/>
              </w:rPr>
              <w:t>754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AF625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, 1.</w:t>
            </w:r>
            <w:r w:rsidR="00AF6258">
              <w:rPr>
                <w:rFonts w:ascii="Times New Roman" w:hAnsi="Times New Roman" w:cs="Times New Roman"/>
              </w:rPr>
              <w:t>0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02BC" w14:textId="1E5794F5" w:rsidR="00656BF8" w:rsidRDefault="00656BF8" w:rsidP="003272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70639F">
              <w:rPr>
                <w:rFonts w:ascii="Times New Roman" w:hAnsi="Times New Roman" w:cs="Times New Roman"/>
              </w:rPr>
              <w:t>37</w:t>
            </w:r>
          </w:p>
        </w:tc>
      </w:tr>
      <w:tr w:rsidR="00656BF8" w14:paraId="6D0CB71A" w14:textId="77777777" w:rsidTr="003272A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DE1F9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A149C9">
              <w:rPr>
                <w:rFonts w:ascii="Times New Roman" w:hAnsi="Times New Roman" w:cs="Times New Roman"/>
                <w:b/>
                <w:bCs/>
              </w:rPr>
              <w:t>lbuminuri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722FE39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47FB8C9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0B5F5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B16806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076DC" w14:textId="77777777" w:rsidR="00656BF8" w:rsidRDefault="00656BF8" w:rsidP="003272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56BF8" w14:paraId="1A52BBE5" w14:textId="77777777" w:rsidTr="003272A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B50C5" w14:textId="77777777" w:rsidR="00656BF8" w:rsidRDefault="00656BF8" w:rsidP="003272A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5BB4" w14:textId="77777777" w:rsidR="00656BF8" w:rsidRDefault="00656BF8" w:rsidP="003272A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8BC77" w14:textId="3750845A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A261DE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0.87</w:t>
            </w:r>
            <w:r w:rsidR="00A261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1.</w:t>
            </w:r>
            <w:r w:rsidR="00A261DE">
              <w:rPr>
                <w:rFonts w:ascii="Times New Roman" w:hAnsi="Times New Roman" w:cs="Times New Roman"/>
              </w:rPr>
              <w:t>0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044A" w14:textId="6E207F3D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261DE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A261DE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, 0.9</w:t>
            </w:r>
            <w:r w:rsidR="00A261DE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8434F" w14:textId="0CB73CCE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261DE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A261D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 0.9</w:t>
            </w:r>
            <w:r w:rsidR="00A261DE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AD890" w14:textId="02BD48EB" w:rsidR="00656BF8" w:rsidRDefault="0070639F" w:rsidP="003272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656BF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56BF8" w14:paraId="125AF659" w14:textId="77777777" w:rsidTr="003272A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FF00C7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BCDC229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F9E8013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A4494B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CADC4" w14:textId="77777777" w:rsidR="00656BF8" w:rsidRDefault="00656BF8" w:rsidP="00327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32B25" w14:textId="77777777" w:rsidR="00656BF8" w:rsidRDefault="00656BF8" w:rsidP="003272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6BF8" w14:paraId="4BF7E6D2" w14:textId="77777777" w:rsidTr="003272A2"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AFEE0C" w14:textId="77777777" w:rsidR="00656BF8" w:rsidRDefault="00656BF8" w:rsidP="003272A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C2139" w14:textId="77777777" w:rsidR="00656BF8" w:rsidRDefault="00656BF8" w:rsidP="003272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(Reference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33989" w14:textId="74F6F3BD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D91C4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86</w:t>
            </w:r>
            <w:r w:rsidR="00D91C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1.0</w:t>
            </w:r>
            <w:r w:rsidR="00D91C4C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E30E96" w14:textId="7ED6D2A1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 (0.7</w:t>
            </w:r>
            <w:r w:rsidR="00D91C4C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 0.9</w:t>
            </w:r>
            <w:r w:rsidR="00D91C4C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B39E2E" w14:textId="51498545" w:rsidR="00656BF8" w:rsidRDefault="00656BF8" w:rsidP="00327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91C4C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D91C4C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, 0.9</w:t>
            </w:r>
            <w:r w:rsidR="00D91C4C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C83721" w14:textId="185C5AC2" w:rsidR="00656BF8" w:rsidRDefault="0070639F" w:rsidP="003272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656BF8">
              <w:rPr>
                <w:rFonts w:ascii="Times New Roman" w:hAnsi="Times New Roman" w:cs="Times New Roman"/>
              </w:rPr>
              <w:t>0.001</w:t>
            </w:r>
          </w:p>
        </w:tc>
      </w:tr>
    </w:tbl>
    <w:bookmarkEnd w:id="5"/>
    <w:p w14:paraId="43657375" w14:textId="26EE1DE6" w:rsidR="00AF1CAF" w:rsidRDefault="00AF1CAF" w:rsidP="00AF1C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: Adjusted for age, gender, education level, averaged monthly income, </w:t>
      </w:r>
      <w:r w:rsidRPr="00CC7082">
        <w:rPr>
          <w:rFonts w:ascii="Times New Roman" w:hAnsi="Times New Roman" w:cs="Times New Roman"/>
        </w:rPr>
        <w:t>current smoker</w:t>
      </w:r>
      <w:r>
        <w:rPr>
          <w:rFonts w:ascii="Times New Roman" w:hAnsi="Times New Roman" w:cs="Times New Roman"/>
        </w:rPr>
        <w:t xml:space="preserve">, </w:t>
      </w:r>
      <w:r w:rsidRPr="00CC7082">
        <w:rPr>
          <w:rFonts w:ascii="Times New Roman" w:hAnsi="Times New Roman" w:cs="Times New Roman"/>
        </w:rPr>
        <w:t>current drinker</w:t>
      </w:r>
      <w:r>
        <w:rPr>
          <w:rFonts w:ascii="Times New Roman" w:hAnsi="Times New Roman" w:cs="Times New Roman"/>
        </w:rPr>
        <w:t xml:space="preserve">, </w:t>
      </w:r>
      <w:r w:rsidRPr="00E61EB0">
        <w:rPr>
          <w:rFonts w:ascii="Times New Roman" w:hAnsi="Times New Roman" w:cs="Times New Roman"/>
        </w:rPr>
        <w:t>physical activity</w:t>
      </w:r>
      <w:r>
        <w:rPr>
          <w:rFonts w:ascii="Times New Roman" w:hAnsi="Times New Roman" w:cs="Times New Roman"/>
        </w:rPr>
        <w:t>,</w:t>
      </w:r>
      <w:r w:rsidRPr="003160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 and dietary pattern (</w:t>
      </w:r>
      <w:r w:rsidR="00E62832">
        <w:rPr>
          <w:rFonts w:ascii="Times New Roman" w:hAnsi="Times New Roman" w:cs="Times New Roman"/>
        </w:rPr>
        <w:t>i</w:t>
      </w:r>
      <w:r w:rsidRPr="00AF1CAF">
        <w:rPr>
          <w:rFonts w:ascii="Times New Roman" w:hAnsi="Times New Roman" w:cs="Times New Roman"/>
        </w:rPr>
        <w:t>nstead of a single food item</w:t>
      </w:r>
      <w:r>
        <w:rPr>
          <w:rFonts w:ascii="Times New Roman" w:hAnsi="Times New Roman" w:cs="Times New Roman"/>
        </w:rPr>
        <w:t xml:space="preserve">, </w:t>
      </w:r>
      <w:r w:rsidRPr="00AF1CAF">
        <w:rPr>
          <w:rFonts w:ascii="Times New Roman" w:hAnsi="Times New Roman" w:cs="Times New Roman"/>
        </w:rPr>
        <w:t>the four-cluster</w:t>
      </w:r>
      <w:r w:rsidRPr="00AF1CAF">
        <w:rPr>
          <w:rFonts w:ascii="Times New Roman" w:hAnsi="Times New Roman" w:cs="Times New Roman" w:hint="eastAsia"/>
        </w:rPr>
        <w:t xml:space="preserve"> </w:t>
      </w:r>
      <w:r w:rsidRPr="00AF1CAF">
        <w:rPr>
          <w:rFonts w:ascii="Times New Roman" w:hAnsi="Times New Roman" w:cs="Times New Roman"/>
        </w:rPr>
        <w:t>dietary patterns were obtained by factor analysis using the</w:t>
      </w:r>
      <w:r w:rsidRPr="00AF1CAF">
        <w:rPr>
          <w:rFonts w:ascii="Times New Roman" w:hAnsi="Times New Roman" w:cs="Times New Roman" w:hint="eastAsia"/>
        </w:rPr>
        <w:t xml:space="preserve"> </w:t>
      </w:r>
      <w:r w:rsidRPr="00AF1CAF">
        <w:rPr>
          <w:rFonts w:ascii="Times New Roman" w:hAnsi="Times New Roman" w:cs="Times New Roman"/>
        </w:rPr>
        <w:t>standard principal component analysis method, dietary pattern I with a high intake of red meat, white meat and fish; pattern</w:t>
      </w:r>
      <w:r w:rsidRPr="00AF1CAF">
        <w:rPr>
          <w:rFonts w:ascii="Times New Roman" w:hAnsi="Times New Roman" w:cs="Times New Roman" w:hint="eastAsia"/>
        </w:rPr>
        <w:t xml:space="preserve"> </w:t>
      </w:r>
      <w:r w:rsidRPr="00AF1CAF">
        <w:rPr>
          <w:rFonts w:ascii="Times New Roman" w:hAnsi="Times New Roman" w:cs="Times New Roman"/>
        </w:rPr>
        <w:t>II with a high intake of milk and eggs; pattern III with a high intake of grains, nuts and beans; and</w:t>
      </w:r>
      <w:r w:rsidRPr="00AF1CAF">
        <w:rPr>
          <w:rFonts w:ascii="Times New Roman" w:hAnsi="Times New Roman" w:cs="Times New Roman" w:hint="eastAsia"/>
        </w:rPr>
        <w:t xml:space="preserve"> </w:t>
      </w:r>
      <w:r w:rsidRPr="00AF1CAF">
        <w:rPr>
          <w:rFonts w:ascii="Times New Roman" w:hAnsi="Times New Roman" w:cs="Times New Roman"/>
        </w:rPr>
        <w:t>pattern IV with a high intake of vegetables, staple food, and</w:t>
      </w:r>
      <w:r w:rsidRPr="00AF1CAF">
        <w:rPr>
          <w:rFonts w:ascii="Times New Roman" w:hAnsi="Times New Roman" w:cs="Times New Roman" w:hint="eastAsia"/>
        </w:rPr>
        <w:t xml:space="preserve"> </w:t>
      </w:r>
      <w:r w:rsidRPr="00AF1CAF">
        <w:rPr>
          <w:rFonts w:ascii="Times New Roman" w:hAnsi="Times New Roman" w:cs="Times New Roman"/>
        </w:rPr>
        <w:t>fruits</w:t>
      </w:r>
      <w:r>
        <w:rPr>
          <w:rFonts w:ascii="Times New Roman" w:hAnsi="Times New Roman" w:cs="Times New Roman"/>
        </w:rPr>
        <w:t>)</w:t>
      </w:r>
    </w:p>
    <w:p w14:paraId="11543585" w14:textId="7F40FC37" w:rsidR="008C689A" w:rsidRPr="00E95425" w:rsidRDefault="008C689A" w:rsidP="008C689A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  <w:r w:rsidRPr="00C17CC4">
        <w:rPr>
          <w:rFonts w:ascii="Times New Roman" w:hAnsi="Times New Roman" w:cs="Times New Roman"/>
          <w:b/>
          <w:bCs/>
        </w:rPr>
        <w:lastRenderedPageBreak/>
        <w:t>T</w:t>
      </w:r>
      <w:r w:rsidRPr="00E95425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Pr="00E9542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6809F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95425">
        <w:rPr>
          <w:rFonts w:ascii="Times New Roman" w:hAnsi="Times New Roman"/>
          <w:sz w:val="20"/>
          <w:szCs w:val="20"/>
        </w:rPr>
        <w:t xml:space="preserve"> </w:t>
      </w:r>
      <w:r w:rsidR="00A87666" w:rsidRPr="00A87666">
        <w:rPr>
          <w:rFonts w:ascii="Times New Roman" w:hAnsi="Times New Roman"/>
          <w:sz w:val="20"/>
          <w:szCs w:val="20"/>
        </w:rPr>
        <w:t xml:space="preserve">Relationships </w:t>
      </w:r>
      <w:r w:rsidRPr="00E95425">
        <w:rPr>
          <w:rFonts w:ascii="Times New Roman" w:hAnsi="Times New Roman" w:hint="eastAsia"/>
          <w:sz w:val="20"/>
          <w:szCs w:val="20"/>
        </w:rPr>
        <w:t xml:space="preserve">between per </w:t>
      </w:r>
      <w:r w:rsidRPr="00E95425">
        <w:rPr>
          <w:rFonts w:ascii="Times New Roman" w:hAnsi="Times New Roman"/>
          <w:sz w:val="20"/>
          <w:szCs w:val="20"/>
        </w:rPr>
        <w:t>5</w:t>
      </w:r>
      <w:r w:rsidRPr="00E95425">
        <w:rPr>
          <w:rFonts w:ascii="Times New Roman" w:hAnsi="Times New Roman" w:hint="eastAsia"/>
          <w:sz w:val="20"/>
          <w:szCs w:val="20"/>
        </w:rPr>
        <w:t>0</w:t>
      </w:r>
      <w:r w:rsidRPr="00E95425">
        <w:rPr>
          <w:rFonts w:ascii="Times New Roman" w:hAnsi="Times New Roman"/>
          <w:sz w:val="20"/>
          <w:szCs w:val="20"/>
        </w:rPr>
        <w:t>g/day</w:t>
      </w:r>
      <w:r w:rsidRPr="00E95425">
        <w:rPr>
          <w:rFonts w:ascii="Times New Roman" w:hAnsi="Times New Roman" w:hint="eastAsia"/>
          <w:sz w:val="20"/>
          <w:szCs w:val="20"/>
        </w:rPr>
        <w:t xml:space="preserve"> increment in </w:t>
      </w:r>
      <w:r w:rsidRPr="00E95425">
        <w:rPr>
          <w:rFonts w:ascii="Times New Roman" w:hAnsi="Times New Roman"/>
          <w:sz w:val="20"/>
          <w:szCs w:val="20"/>
        </w:rPr>
        <w:t xml:space="preserve">total beans intake </w:t>
      </w:r>
      <w:r w:rsidRPr="00E95425">
        <w:rPr>
          <w:rFonts w:ascii="Times New Roman" w:hAnsi="Times New Roman" w:hint="eastAsia"/>
          <w:sz w:val="20"/>
          <w:szCs w:val="20"/>
        </w:rPr>
        <w:t xml:space="preserve">and </w:t>
      </w:r>
      <w:r w:rsidRPr="00E95425">
        <w:rPr>
          <w:rFonts w:ascii="Times New Roman" w:hAnsi="Times New Roman"/>
          <w:sz w:val="20"/>
          <w:szCs w:val="20"/>
        </w:rPr>
        <w:t xml:space="preserve">reduced </w:t>
      </w:r>
      <w:bookmarkStart w:id="6" w:name="OLE_LINK7"/>
      <w:r w:rsidRPr="00E95425">
        <w:rPr>
          <w:rFonts w:ascii="Times New Roman" w:hAnsi="Times New Roman"/>
          <w:sz w:val="20"/>
          <w:szCs w:val="20"/>
        </w:rPr>
        <w:t>eGFR</w:t>
      </w:r>
      <w:bookmarkEnd w:id="6"/>
      <w:r w:rsidRPr="00E95425">
        <w:rPr>
          <w:rFonts w:ascii="Times New Roman" w:hAnsi="Times New Roman"/>
          <w:sz w:val="20"/>
          <w:szCs w:val="20"/>
        </w:rPr>
        <w:t xml:space="preserve">, albuminuria and CKD </w:t>
      </w:r>
      <w:r w:rsidR="006809F3">
        <w:rPr>
          <w:rFonts w:ascii="Times New Roman" w:hAnsi="Times New Roman"/>
          <w:sz w:val="20"/>
          <w:szCs w:val="20"/>
        </w:rPr>
        <w:t>prevalence</w:t>
      </w:r>
      <w:r w:rsidRPr="00E95425">
        <w:rPr>
          <w:rFonts w:ascii="Times New Roman" w:hAnsi="Times New Roman"/>
          <w:sz w:val="20"/>
          <w:szCs w:val="20"/>
        </w:rPr>
        <w:t xml:space="preserve"> in subgroup analyses.</w:t>
      </w:r>
      <w:r w:rsidRPr="00E95425">
        <w:rPr>
          <w:rFonts w:ascii="Times New Roman" w:hAnsi="Times New Roman" w:hint="eastAsia"/>
          <w:sz w:val="20"/>
          <w:szCs w:val="20"/>
        </w:rPr>
        <w:t xml:space="preserve"> </w:t>
      </w:r>
    </w:p>
    <w:tbl>
      <w:tblPr>
        <w:tblStyle w:val="a3"/>
        <w:tblW w:w="11341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134"/>
        <w:gridCol w:w="1843"/>
        <w:gridCol w:w="14"/>
        <w:gridCol w:w="1120"/>
        <w:gridCol w:w="1701"/>
        <w:gridCol w:w="1134"/>
      </w:tblGrid>
      <w:tr w:rsidR="008C689A" w14:paraId="30593C5C" w14:textId="77777777" w:rsidTr="00EA38BD">
        <w:trPr>
          <w:trHeight w:val="475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6695E17B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EF809AF" w14:textId="77777777" w:rsidR="008C689A" w:rsidRPr="000563BB" w:rsidRDefault="008C689A" w:rsidP="00EA38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</w:t>
            </w: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) for </w:t>
            </w:r>
            <w:r w:rsidRPr="000563BB">
              <w:rPr>
                <w:rFonts w:ascii="Times New Roman" w:hAnsi="Times New Roman"/>
                <w:b/>
                <w:bCs/>
                <w:szCs w:val="21"/>
              </w:rPr>
              <w:t>Reduced eGF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C984037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o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7E435F3" w14:textId="77777777" w:rsidR="008C689A" w:rsidRPr="000563BB" w:rsidRDefault="008C689A" w:rsidP="00EA38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</w:t>
            </w: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) for </w:t>
            </w:r>
            <w:bookmarkStart w:id="7" w:name="OLE_LINK8"/>
            <w:r w:rsidRPr="000563BB">
              <w:rPr>
                <w:rFonts w:ascii="Times New Roman" w:hAnsi="Times New Roman"/>
                <w:b/>
                <w:bCs/>
                <w:szCs w:val="21"/>
              </w:rPr>
              <w:t>Albuminuria</w:t>
            </w:r>
            <w:bookmarkEnd w:id="7"/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</w:tcPr>
          <w:p w14:paraId="38F69F6B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bscript"/>
              </w:rPr>
              <w:t xml:space="preserve"> 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84E942D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</w:t>
            </w: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I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</w:rPr>
              <w:t xml:space="preserve">) for </w:t>
            </w:r>
            <w:r>
              <w:rPr>
                <w:rFonts w:ascii="Times New Roman" w:hAnsi="Times New Roman"/>
                <w:b/>
                <w:bCs/>
                <w:szCs w:val="21"/>
              </w:rPr>
              <w:t>CK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997670E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563BB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bscript"/>
              </w:rPr>
              <w:t xml:space="preserve"> </w:t>
            </w:r>
            <w:r w:rsidRPr="000563B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</w:tr>
      <w:tr w:rsidR="008C689A" w14:paraId="7551A90B" w14:textId="77777777" w:rsidTr="00EA38BD">
        <w:tc>
          <w:tcPr>
            <w:tcW w:w="2552" w:type="dxa"/>
            <w:tcBorders>
              <w:top w:val="single" w:sz="6" w:space="0" w:color="auto"/>
            </w:tcBorders>
          </w:tcPr>
          <w:p w14:paraId="6A6D58B5" w14:textId="77777777" w:rsidR="008C689A" w:rsidRPr="007123C5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verall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FF0F5EF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, 1.07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A17DE63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  <w:tcBorders>
              <w:top w:val="single" w:sz="6" w:space="0" w:color="auto"/>
            </w:tcBorders>
          </w:tcPr>
          <w:p w14:paraId="60BB72E0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, 0.99)</w:t>
            </w:r>
          </w:p>
        </w:tc>
        <w:tc>
          <w:tcPr>
            <w:tcW w:w="1120" w:type="dxa"/>
            <w:tcBorders>
              <w:top w:val="single" w:sz="6" w:space="0" w:color="auto"/>
            </w:tcBorders>
          </w:tcPr>
          <w:p w14:paraId="1232DF55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4AE7F31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, 0.99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552674B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22903815" w14:textId="77777777" w:rsidTr="00EA38BD">
        <w:tc>
          <w:tcPr>
            <w:tcW w:w="2552" w:type="dxa"/>
          </w:tcPr>
          <w:p w14:paraId="58CF147D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 w:rsidRPr="007123C5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7123C5">
              <w:rPr>
                <w:rFonts w:ascii="Times New Roman" w:hAnsi="Times New Roman" w:cs="Times New Roman"/>
                <w:b/>
                <w:bCs/>
              </w:rPr>
              <w:t>ge (years)</w:t>
            </w:r>
          </w:p>
        </w:tc>
        <w:tc>
          <w:tcPr>
            <w:tcW w:w="1843" w:type="dxa"/>
          </w:tcPr>
          <w:p w14:paraId="1B51E53E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D4293B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857" w:type="dxa"/>
            <w:gridSpan w:val="2"/>
          </w:tcPr>
          <w:p w14:paraId="793E8EA0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FF29A4A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701" w:type="dxa"/>
          </w:tcPr>
          <w:p w14:paraId="491606FD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16E65C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8C689A" w14:paraId="50BA5103" w14:textId="77777777" w:rsidTr="00EA38BD">
        <w:tc>
          <w:tcPr>
            <w:tcW w:w="2552" w:type="dxa"/>
          </w:tcPr>
          <w:p w14:paraId="11C43D65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 w:rsidRPr="00281A68">
              <w:rPr>
                <w:rFonts w:ascii="Times New Roman" w:hAnsi="Times New Roman" w:cs="Times New Roman" w:hint="eastAsia"/>
              </w:rPr>
              <w:t xml:space="preserve"> </w:t>
            </w:r>
            <w:r w:rsidRPr="00281A68">
              <w:rPr>
                <w:rFonts w:ascii="Times New Roman" w:hAnsi="Times New Roman" w:cs="Times New Roman"/>
              </w:rPr>
              <w:t xml:space="preserve"> &lt;65</w:t>
            </w:r>
          </w:p>
        </w:tc>
        <w:tc>
          <w:tcPr>
            <w:tcW w:w="1843" w:type="dxa"/>
          </w:tcPr>
          <w:p w14:paraId="30741546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7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2, 1.04)</w:t>
            </w:r>
          </w:p>
        </w:tc>
        <w:tc>
          <w:tcPr>
            <w:tcW w:w="1134" w:type="dxa"/>
          </w:tcPr>
          <w:p w14:paraId="7060E024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4F83AA61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, 0.97)</w:t>
            </w:r>
          </w:p>
        </w:tc>
        <w:tc>
          <w:tcPr>
            <w:tcW w:w="1120" w:type="dxa"/>
          </w:tcPr>
          <w:p w14:paraId="092C3B42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EA1BA9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, 0.96)</w:t>
            </w:r>
          </w:p>
        </w:tc>
        <w:tc>
          <w:tcPr>
            <w:tcW w:w="1134" w:type="dxa"/>
          </w:tcPr>
          <w:p w14:paraId="3033DD37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76D400EC" w14:textId="77777777" w:rsidTr="00EA38BD">
        <w:tc>
          <w:tcPr>
            <w:tcW w:w="2552" w:type="dxa"/>
          </w:tcPr>
          <w:p w14:paraId="16C2B0C1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 w:rsidRPr="00281A68">
              <w:rPr>
                <w:rFonts w:ascii="Times New Roman" w:hAnsi="Times New Roman" w:cs="Times New Roman" w:hint="eastAsia"/>
              </w:rPr>
              <w:t xml:space="preserve"> </w:t>
            </w:r>
            <w:r w:rsidRPr="00281A68">
              <w:rPr>
                <w:rFonts w:ascii="Times New Roman" w:hAnsi="Times New Roman" w:cs="Times New Roman"/>
              </w:rPr>
              <w:t xml:space="preserve"> </w:t>
            </w:r>
            <w:r w:rsidRPr="00281A68">
              <w:rPr>
                <w:rFonts w:ascii="Times New Roman" w:hAnsi="Times New Roman" w:cs="Times New Roman" w:hint="eastAsia"/>
              </w:rPr>
              <w:t>≥</w:t>
            </w:r>
            <w:r w:rsidRPr="00281A6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46039103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, 1.09)</w:t>
            </w:r>
          </w:p>
        </w:tc>
        <w:tc>
          <w:tcPr>
            <w:tcW w:w="1134" w:type="dxa"/>
          </w:tcPr>
          <w:p w14:paraId="11DF0313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3385A15B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 (0.94, 1.02)</w:t>
            </w:r>
          </w:p>
        </w:tc>
        <w:tc>
          <w:tcPr>
            <w:tcW w:w="1120" w:type="dxa"/>
          </w:tcPr>
          <w:p w14:paraId="288BF567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5245FD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, 1.03)</w:t>
            </w:r>
          </w:p>
        </w:tc>
        <w:tc>
          <w:tcPr>
            <w:tcW w:w="1134" w:type="dxa"/>
          </w:tcPr>
          <w:p w14:paraId="1B53BF06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0684D762" w14:textId="77777777" w:rsidTr="00EA38BD">
        <w:tc>
          <w:tcPr>
            <w:tcW w:w="2552" w:type="dxa"/>
          </w:tcPr>
          <w:p w14:paraId="3E346355" w14:textId="77777777" w:rsidR="008C689A" w:rsidRPr="007123C5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 w:rsidRPr="007123C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123C5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843" w:type="dxa"/>
          </w:tcPr>
          <w:p w14:paraId="7AD3889F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2D2650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857" w:type="dxa"/>
            <w:gridSpan w:val="2"/>
          </w:tcPr>
          <w:p w14:paraId="7F2389EC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16F3226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701" w:type="dxa"/>
          </w:tcPr>
          <w:p w14:paraId="71E3A8C1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CDE2DB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7</w:t>
            </w:r>
          </w:p>
        </w:tc>
      </w:tr>
      <w:tr w:rsidR="008C689A" w14:paraId="5FA6690D" w14:textId="77777777" w:rsidTr="00EA38BD">
        <w:tc>
          <w:tcPr>
            <w:tcW w:w="2552" w:type="dxa"/>
          </w:tcPr>
          <w:p w14:paraId="31478CB1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 w:rsidRPr="00281A68">
              <w:rPr>
                <w:rFonts w:ascii="Times New Roman" w:hAnsi="Times New Roman" w:cs="Times New Roman" w:hint="eastAsia"/>
              </w:rPr>
              <w:t xml:space="preserve"> </w:t>
            </w:r>
            <w:r w:rsidRPr="00281A68"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843" w:type="dxa"/>
          </w:tcPr>
          <w:p w14:paraId="20ED1DB9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1, 1.14)</w:t>
            </w:r>
          </w:p>
        </w:tc>
        <w:tc>
          <w:tcPr>
            <w:tcW w:w="1134" w:type="dxa"/>
          </w:tcPr>
          <w:p w14:paraId="4399F742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04AF6989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90, 0.99)</w:t>
            </w:r>
          </w:p>
        </w:tc>
        <w:tc>
          <w:tcPr>
            <w:tcW w:w="1120" w:type="dxa"/>
          </w:tcPr>
          <w:p w14:paraId="587055FB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9F5446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1, 0.99)</w:t>
            </w:r>
          </w:p>
        </w:tc>
        <w:tc>
          <w:tcPr>
            <w:tcW w:w="1134" w:type="dxa"/>
          </w:tcPr>
          <w:p w14:paraId="4370F651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6F66C4EF" w14:textId="77777777" w:rsidTr="00EA38BD">
        <w:tc>
          <w:tcPr>
            <w:tcW w:w="2552" w:type="dxa"/>
          </w:tcPr>
          <w:p w14:paraId="0E18F995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 w:rsidRPr="00281A68">
              <w:rPr>
                <w:rFonts w:ascii="Times New Roman" w:hAnsi="Times New Roman" w:cs="Times New Roman" w:hint="eastAsia"/>
              </w:rPr>
              <w:t xml:space="preserve"> </w:t>
            </w:r>
            <w:r w:rsidRPr="00281A68"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1843" w:type="dxa"/>
          </w:tcPr>
          <w:p w14:paraId="6F2B8525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87, 1.09)</w:t>
            </w:r>
          </w:p>
        </w:tc>
        <w:tc>
          <w:tcPr>
            <w:tcW w:w="1134" w:type="dxa"/>
          </w:tcPr>
          <w:p w14:paraId="739FC93C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53F7F91C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2, 1.00)</w:t>
            </w:r>
          </w:p>
        </w:tc>
        <w:tc>
          <w:tcPr>
            <w:tcW w:w="1120" w:type="dxa"/>
          </w:tcPr>
          <w:p w14:paraId="6B1C79D1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7A2E2D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2, 1.00)</w:t>
            </w:r>
          </w:p>
        </w:tc>
        <w:tc>
          <w:tcPr>
            <w:tcW w:w="1134" w:type="dxa"/>
          </w:tcPr>
          <w:p w14:paraId="704A59DF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3F54067B" w14:textId="77777777" w:rsidTr="00EA38BD">
        <w:tc>
          <w:tcPr>
            <w:tcW w:w="2552" w:type="dxa"/>
            <w:vAlign w:val="center"/>
          </w:tcPr>
          <w:p w14:paraId="549DE7A7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 w:rsidRPr="000563BB">
              <w:rPr>
                <w:rFonts w:ascii="Times New Roman" w:hAnsi="Times New Roman" w:cs="Times New Roman"/>
                <w:b/>
                <w:bCs/>
              </w:rPr>
              <w:t xml:space="preserve">Education level </w:t>
            </w:r>
          </w:p>
        </w:tc>
        <w:tc>
          <w:tcPr>
            <w:tcW w:w="1843" w:type="dxa"/>
          </w:tcPr>
          <w:p w14:paraId="48CCE1FC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066519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1857" w:type="dxa"/>
            <w:gridSpan w:val="2"/>
          </w:tcPr>
          <w:p w14:paraId="4B616725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2BEC20B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701" w:type="dxa"/>
          </w:tcPr>
          <w:p w14:paraId="1B270467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E0A62E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</w:tc>
      </w:tr>
      <w:tr w:rsidR="008C689A" w:rsidDel="00662F0A" w14:paraId="671DEB79" w14:textId="77777777" w:rsidTr="00EA38BD">
        <w:tc>
          <w:tcPr>
            <w:tcW w:w="2552" w:type="dxa"/>
            <w:vAlign w:val="center"/>
          </w:tcPr>
          <w:p w14:paraId="1589795F" w14:textId="77777777" w:rsidR="008C689A" w:rsidRPr="00281A68" w:rsidDel="00662F0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/>
              </w:rPr>
              <w:t xml:space="preserve">≤Primary school </w:t>
            </w:r>
          </w:p>
        </w:tc>
        <w:tc>
          <w:tcPr>
            <w:tcW w:w="1843" w:type="dxa"/>
          </w:tcPr>
          <w:p w14:paraId="5601FF70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2, 1.10)</w:t>
            </w:r>
          </w:p>
        </w:tc>
        <w:tc>
          <w:tcPr>
            <w:tcW w:w="1134" w:type="dxa"/>
          </w:tcPr>
          <w:p w14:paraId="25B141EF" w14:textId="77777777" w:rsidR="008C689A" w:rsidRPr="00281A68" w:rsidDel="00662F0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1C3B23ED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1, 1.00)</w:t>
            </w:r>
          </w:p>
        </w:tc>
        <w:tc>
          <w:tcPr>
            <w:tcW w:w="1120" w:type="dxa"/>
          </w:tcPr>
          <w:p w14:paraId="23DDF41F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EB0582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2, 1.00)</w:t>
            </w:r>
          </w:p>
        </w:tc>
        <w:tc>
          <w:tcPr>
            <w:tcW w:w="1134" w:type="dxa"/>
          </w:tcPr>
          <w:p w14:paraId="173F0134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:rsidDel="00662F0A" w14:paraId="077E4F83" w14:textId="77777777" w:rsidTr="00EA38BD">
        <w:tc>
          <w:tcPr>
            <w:tcW w:w="2552" w:type="dxa"/>
            <w:vAlign w:val="center"/>
          </w:tcPr>
          <w:p w14:paraId="01DF7B05" w14:textId="77777777" w:rsidR="008C689A" w:rsidRPr="00281A68" w:rsidDel="00662F0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/>
              </w:rPr>
              <w:t xml:space="preserve">Middle school </w:t>
            </w:r>
          </w:p>
        </w:tc>
        <w:tc>
          <w:tcPr>
            <w:tcW w:w="1843" w:type="dxa"/>
          </w:tcPr>
          <w:p w14:paraId="757F1E2B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1, 1.11)</w:t>
            </w:r>
          </w:p>
        </w:tc>
        <w:tc>
          <w:tcPr>
            <w:tcW w:w="1134" w:type="dxa"/>
          </w:tcPr>
          <w:p w14:paraId="28B55009" w14:textId="77777777" w:rsidR="008C689A" w:rsidRPr="00281A68" w:rsidDel="00662F0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4ECC2FC7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1, 1.01)</w:t>
            </w:r>
          </w:p>
        </w:tc>
        <w:tc>
          <w:tcPr>
            <w:tcW w:w="1120" w:type="dxa"/>
          </w:tcPr>
          <w:p w14:paraId="0A51BC37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AE3210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1, 1.01)</w:t>
            </w:r>
          </w:p>
        </w:tc>
        <w:tc>
          <w:tcPr>
            <w:tcW w:w="1134" w:type="dxa"/>
          </w:tcPr>
          <w:p w14:paraId="41C396D5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:rsidDel="00662F0A" w14:paraId="6F25817C" w14:textId="77777777" w:rsidTr="00EA38BD">
        <w:tc>
          <w:tcPr>
            <w:tcW w:w="2552" w:type="dxa"/>
            <w:vAlign w:val="center"/>
          </w:tcPr>
          <w:p w14:paraId="13BCF7CF" w14:textId="77777777" w:rsidR="008C689A" w:rsidRPr="00281A68" w:rsidDel="00662F0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 w:hint="eastAsia"/>
              </w:rPr>
              <w:t>≥</w:t>
            </w:r>
            <w:r w:rsidRPr="000563BB">
              <w:rPr>
                <w:rFonts w:ascii="Times New Roman" w:hAnsi="Times New Roman" w:cs="Times New Roman"/>
              </w:rPr>
              <w:t>Senior high school</w:t>
            </w:r>
          </w:p>
        </w:tc>
        <w:tc>
          <w:tcPr>
            <w:tcW w:w="1843" w:type="dxa"/>
          </w:tcPr>
          <w:p w14:paraId="537B81E9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 (0.52, 1.56)</w:t>
            </w:r>
          </w:p>
        </w:tc>
        <w:tc>
          <w:tcPr>
            <w:tcW w:w="1134" w:type="dxa"/>
          </w:tcPr>
          <w:p w14:paraId="4433ACF3" w14:textId="77777777" w:rsidR="008C689A" w:rsidRPr="00281A68" w:rsidDel="00662F0A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0D7EAFEF" w14:textId="77777777" w:rsidR="008C689A" w:rsidDel="00662F0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(0.85, 1.06)</w:t>
            </w:r>
          </w:p>
        </w:tc>
        <w:tc>
          <w:tcPr>
            <w:tcW w:w="1120" w:type="dxa"/>
          </w:tcPr>
          <w:p w14:paraId="50302C81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28320B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86, 1.06)</w:t>
            </w:r>
          </w:p>
        </w:tc>
        <w:tc>
          <w:tcPr>
            <w:tcW w:w="1134" w:type="dxa"/>
          </w:tcPr>
          <w:p w14:paraId="1814C064" w14:textId="77777777" w:rsidR="008C689A" w:rsidRPr="00281A68" w:rsidDel="00662F0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27573D94" w14:textId="77777777" w:rsidTr="00EA38BD">
        <w:tc>
          <w:tcPr>
            <w:tcW w:w="2552" w:type="dxa"/>
            <w:vAlign w:val="center"/>
          </w:tcPr>
          <w:p w14:paraId="0CE564FE" w14:textId="77777777" w:rsidR="008C689A" w:rsidRPr="000563BB" w:rsidRDefault="008C689A" w:rsidP="00EA38BD">
            <w:pPr>
              <w:rPr>
                <w:rFonts w:ascii="Times New Roman" w:hAnsi="Times New Roman" w:cs="Times New Roman"/>
                <w:b/>
                <w:bCs/>
              </w:rPr>
            </w:pPr>
            <w:r w:rsidRPr="000563BB">
              <w:rPr>
                <w:rFonts w:ascii="Times New Roman" w:hAnsi="Times New Roman" w:cs="Times New Roman"/>
                <w:b/>
                <w:bCs/>
              </w:rPr>
              <w:t xml:space="preserve">Average monthly income </w:t>
            </w:r>
          </w:p>
        </w:tc>
        <w:tc>
          <w:tcPr>
            <w:tcW w:w="1843" w:type="dxa"/>
          </w:tcPr>
          <w:p w14:paraId="576009F6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6B0A38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857" w:type="dxa"/>
            <w:gridSpan w:val="2"/>
          </w:tcPr>
          <w:p w14:paraId="1773D6BF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52020D0A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1701" w:type="dxa"/>
          </w:tcPr>
          <w:p w14:paraId="33BB268E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C2DAF9" w14:textId="77777777" w:rsidR="008C689A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</w:tr>
      <w:tr w:rsidR="008C689A" w14:paraId="34C195DA" w14:textId="77777777" w:rsidTr="00EA38BD">
        <w:tc>
          <w:tcPr>
            <w:tcW w:w="2552" w:type="dxa"/>
            <w:vAlign w:val="center"/>
          </w:tcPr>
          <w:p w14:paraId="58E2164E" w14:textId="77777777" w:rsidR="008C689A" w:rsidRPr="00281A68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/>
              </w:rPr>
              <w:t>&lt;500 RMB</w:t>
            </w:r>
          </w:p>
        </w:tc>
        <w:tc>
          <w:tcPr>
            <w:tcW w:w="1843" w:type="dxa"/>
          </w:tcPr>
          <w:p w14:paraId="747E895F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3, 1.12)</w:t>
            </w:r>
          </w:p>
        </w:tc>
        <w:tc>
          <w:tcPr>
            <w:tcW w:w="1134" w:type="dxa"/>
          </w:tcPr>
          <w:p w14:paraId="3568F5F4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16B04F9C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93, 1.03)</w:t>
            </w:r>
          </w:p>
        </w:tc>
        <w:tc>
          <w:tcPr>
            <w:tcW w:w="1120" w:type="dxa"/>
          </w:tcPr>
          <w:p w14:paraId="04EACF78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25E01F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 (0.94, 1.03)</w:t>
            </w:r>
          </w:p>
        </w:tc>
        <w:tc>
          <w:tcPr>
            <w:tcW w:w="1134" w:type="dxa"/>
          </w:tcPr>
          <w:p w14:paraId="2B13E193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4C5DC784" w14:textId="77777777" w:rsidTr="00EA38BD">
        <w:tc>
          <w:tcPr>
            <w:tcW w:w="2552" w:type="dxa"/>
            <w:vAlign w:val="center"/>
          </w:tcPr>
          <w:p w14:paraId="019E90AF" w14:textId="77777777" w:rsidR="008C689A" w:rsidRPr="00281A68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/>
              </w:rPr>
              <w:t>500-1000 RMB</w:t>
            </w:r>
          </w:p>
        </w:tc>
        <w:tc>
          <w:tcPr>
            <w:tcW w:w="1843" w:type="dxa"/>
          </w:tcPr>
          <w:p w14:paraId="3B213DCD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5, 1.12)</w:t>
            </w:r>
          </w:p>
        </w:tc>
        <w:tc>
          <w:tcPr>
            <w:tcW w:w="1134" w:type="dxa"/>
          </w:tcPr>
          <w:p w14:paraId="054CAC1B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69734373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87, 1.01)</w:t>
            </w:r>
          </w:p>
        </w:tc>
        <w:tc>
          <w:tcPr>
            <w:tcW w:w="1120" w:type="dxa"/>
          </w:tcPr>
          <w:p w14:paraId="05EF8319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851446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0, 1.03)</w:t>
            </w:r>
          </w:p>
        </w:tc>
        <w:tc>
          <w:tcPr>
            <w:tcW w:w="1134" w:type="dxa"/>
          </w:tcPr>
          <w:p w14:paraId="1C679221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89A" w14:paraId="7D7E82E2" w14:textId="77777777" w:rsidTr="00EA38BD">
        <w:tc>
          <w:tcPr>
            <w:tcW w:w="2552" w:type="dxa"/>
            <w:vAlign w:val="center"/>
          </w:tcPr>
          <w:p w14:paraId="44BBF064" w14:textId="77777777" w:rsidR="008C689A" w:rsidRDefault="008C689A" w:rsidP="00EA38B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563BB">
              <w:rPr>
                <w:rFonts w:ascii="Times New Roman" w:hAnsi="Times New Roman" w:cs="Times New Roman"/>
              </w:rPr>
              <w:t>&gt;1000 RMB</w:t>
            </w:r>
          </w:p>
        </w:tc>
        <w:tc>
          <w:tcPr>
            <w:tcW w:w="1843" w:type="dxa"/>
          </w:tcPr>
          <w:p w14:paraId="7901F335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(0.55, 0.96)</w:t>
            </w:r>
          </w:p>
        </w:tc>
        <w:tc>
          <w:tcPr>
            <w:tcW w:w="1134" w:type="dxa"/>
          </w:tcPr>
          <w:p w14:paraId="5ADC3203" w14:textId="77777777" w:rsidR="008C689A" w:rsidRPr="00281A68" w:rsidRDefault="008C689A" w:rsidP="00EA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7" w:type="dxa"/>
            <w:gridSpan w:val="2"/>
          </w:tcPr>
          <w:p w14:paraId="4C777D5F" w14:textId="77777777" w:rsidR="008C689A" w:rsidRDefault="008C689A" w:rsidP="00EA38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(0.88, 0.99)</w:t>
            </w:r>
          </w:p>
        </w:tc>
        <w:tc>
          <w:tcPr>
            <w:tcW w:w="1120" w:type="dxa"/>
          </w:tcPr>
          <w:p w14:paraId="1F118F03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A83656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 (0.87, 0.98)</w:t>
            </w:r>
          </w:p>
        </w:tc>
        <w:tc>
          <w:tcPr>
            <w:tcW w:w="1134" w:type="dxa"/>
          </w:tcPr>
          <w:p w14:paraId="73396FAF" w14:textId="77777777" w:rsidR="008C689A" w:rsidRPr="00281A68" w:rsidRDefault="008C689A" w:rsidP="00EA38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70111C" w14:textId="79C6DEA1" w:rsidR="008C689A" w:rsidRPr="00E95425" w:rsidRDefault="008C689A" w:rsidP="008C689A">
      <w:pPr>
        <w:rPr>
          <w:rFonts w:ascii="Times New Roman" w:hAnsi="Times New Roman" w:cs="Times New Roman"/>
          <w:sz w:val="20"/>
          <w:szCs w:val="21"/>
        </w:rPr>
      </w:pPr>
      <w:r w:rsidRPr="00E95425">
        <w:rPr>
          <w:rFonts w:ascii="Times New Roman" w:hAnsi="Times New Roman" w:cs="Times New Roman"/>
          <w:sz w:val="20"/>
          <w:szCs w:val="21"/>
        </w:rPr>
        <w:t xml:space="preserve">Adjusted for age, gender, education level, averaged monthly income, </w:t>
      </w:r>
      <w:r w:rsidR="007E420B" w:rsidRPr="000506B1">
        <w:rPr>
          <w:rFonts w:ascii="Times New Roman" w:hAnsi="Times New Roman" w:cs="Times New Roman"/>
        </w:rPr>
        <w:t>c</w:t>
      </w:r>
      <w:r w:rsidR="007E420B" w:rsidRPr="007E420B">
        <w:rPr>
          <w:rFonts w:ascii="Times New Roman" w:hAnsi="Times New Roman" w:cs="Times New Roman"/>
          <w:sz w:val="20"/>
          <w:szCs w:val="21"/>
        </w:rPr>
        <w:t>urrent smoker, current drinker</w:t>
      </w:r>
      <w:r w:rsidRPr="00E95425">
        <w:rPr>
          <w:rFonts w:ascii="Times New Roman" w:hAnsi="Times New Roman" w:cs="Times New Roman"/>
          <w:sz w:val="20"/>
          <w:szCs w:val="21"/>
        </w:rPr>
        <w:t>, physical activity, body mass index, red-meat (g/day), white-meat (g/day), fish (g/day), egg (g/day), milk (g/day), vegetable (g/d) and fruit (g/d), T2DM, hypertension, dyslipidemia and hyperuricemia.</w:t>
      </w:r>
    </w:p>
    <w:p w14:paraId="5B4D467F" w14:textId="77777777" w:rsidR="008C689A" w:rsidRPr="00E95425" w:rsidRDefault="008C689A" w:rsidP="008C689A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E95425">
        <w:rPr>
          <w:rFonts w:ascii="Times New Roman" w:hAnsi="Times New Roman" w:cs="Times New Roman"/>
          <w:sz w:val="20"/>
          <w:szCs w:val="21"/>
        </w:rPr>
        <w:br w:type="page"/>
      </w:r>
    </w:p>
    <w:p w14:paraId="3E96628F" w14:textId="4BF69E83" w:rsidR="008C689A" w:rsidRPr="009D0838" w:rsidRDefault="008C689A" w:rsidP="008C689A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2C42AC30" wp14:editId="1D2267D9">
                <wp:extent cx="5399405" cy="5615940"/>
                <wp:effectExtent l="17145" t="15240" r="3175" b="7620"/>
                <wp:docPr id="13" name="画布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170600" y="4200"/>
                            <a:ext cx="5079505" cy="535204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739631" w14:textId="77777777" w:rsidR="008C689A" w:rsidRPr="00065848" w:rsidRDefault="008C689A" w:rsidP="008C689A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5489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ve rural counties (Tongxu, Suiping, Yima, Xinxiang and Yuzhou counties) in Henan Province of China were selec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矩形 3"/>
                        <wps:cNvSpPr>
                          <a:spLocks noChangeArrowheads="1"/>
                        </wps:cNvSpPr>
                        <wps:spPr bwMode="auto">
                          <a:xfrm>
                            <a:off x="601901" y="2049715"/>
                            <a:ext cx="4114804" cy="419103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73B5EB" w14:textId="77777777" w:rsidR="008C689A" w:rsidRPr="009C76B8" w:rsidRDefault="008C689A" w:rsidP="008C689A">
                              <w:pPr>
                                <w:pStyle w:val="ad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21,079</w:t>
                              </w:r>
                              <w:r w:rsidRPr="00454895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participants completed the </w:t>
                              </w:r>
                              <w:r w:rsidRPr="009C76B8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routine blood measurem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矩形 4"/>
                        <wps:cNvSpPr>
                          <a:spLocks noChangeArrowheads="1"/>
                        </wps:cNvSpPr>
                        <wps:spPr bwMode="auto">
                          <a:xfrm>
                            <a:off x="536300" y="1001807"/>
                            <a:ext cx="4409004" cy="491003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9B6D88" w14:textId="77777777" w:rsidR="008C689A" w:rsidRPr="00454895" w:rsidRDefault="008C689A" w:rsidP="008C689A">
                              <w:pPr>
                                <w:pStyle w:val="ad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  <w:r w:rsidRPr="00454895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A total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28,630</w:t>
                              </w:r>
                              <w:r w:rsidRPr="00454895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rural resid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aged </w:t>
                              </w:r>
                              <w:r w:rsidRPr="00065848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18-7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>9</w:t>
                              </w:r>
                              <w:r w:rsidRPr="00065848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</w:rPr>
                                <w:t xml:space="preserve"> years</w:t>
                              </w:r>
                              <w:r w:rsidRPr="00454895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completed th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</w:t>
                              </w:r>
                              <w:r w:rsidRPr="00454895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questionnaires and physical examination</w:t>
                              </w:r>
                            </w:p>
                            <w:p w14:paraId="78C5B42C" w14:textId="77777777" w:rsidR="008C689A" w:rsidRPr="009C76B8" w:rsidRDefault="008C689A" w:rsidP="008C689A">
                              <w:pPr>
                                <w:pStyle w:val="ad"/>
                                <w:jc w:val="both"/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矩形 5"/>
                        <wps:cNvSpPr>
                          <a:spLocks noChangeArrowheads="1"/>
                        </wps:cNvSpPr>
                        <wps:spPr bwMode="auto">
                          <a:xfrm>
                            <a:off x="3065903" y="3543225"/>
                            <a:ext cx="2290902" cy="938207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22AC48" w14:textId="77777777" w:rsidR="008C689A" w:rsidRPr="00BC57EF" w:rsidRDefault="008C689A" w:rsidP="008C689A">
                              <w:pPr>
                                <w:pStyle w:val="ad"/>
                                <w:spacing w:before="0" w:beforeAutospacing="0" w:after="0" w:afterAutospacing="0"/>
                                <w:rPr>
                                  <w:rFonts w:ascii="Times New Roman" w:hAnsi="Times New Roman" w:cs="Times New Roman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135</w:t>
                              </w:r>
                              <w:r w:rsidRPr="00BC57EF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participants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missing data</w:t>
                              </w:r>
                              <w:r w:rsidRPr="00BC57EF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on beans intake (N=15), eGFR (N=4) and ACR (N=116) </w:t>
                              </w:r>
                              <w:r w:rsidRPr="00BC57EF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we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further</w:t>
                              </w:r>
                              <w:r w:rsidRPr="00BC57EF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矩形 7"/>
                        <wps:cNvSpPr>
                          <a:spLocks noChangeArrowheads="1"/>
                        </wps:cNvSpPr>
                        <wps:spPr bwMode="auto">
                          <a:xfrm>
                            <a:off x="223800" y="5026636"/>
                            <a:ext cx="4995905" cy="34710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40B122" w14:textId="77777777" w:rsidR="008C689A" w:rsidRDefault="008C689A" w:rsidP="008C689A">
                              <w:pPr>
                                <w:pStyle w:val="ad"/>
                                <w:spacing w:before="0" w:beforeAutospacing="0" w:after="0" w:afterAutospacing="0"/>
                                <w:ind w:firstLineChars="100" w:firstLine="240"/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20,733 participants were finally included in the current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直接箭头连接符 8"/>
                        <wps:cNvCnPr>
                          <a:cxnSpLocks noChangeShapeType="1"/>
                        </wps:cNvCnPr>
                        <wps:spPr bwMode="auto">
                          <a:xfrm>
                            <a:off x="2625802" y="550904"/>
                            <a:ext cx="100" cy="450903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直接箭头连接符 9"/>
                        <wps:cNvCnPr>
                          <a:cxnSpLocks noChangeShapeType="1"/>
                        </wps:cNvCnPr>
                        <wps:spPr bwMode="auto">
                          <a:xfrm>
                            <a:off x="2646602" y="1507011"/>
                            <a:ext cx="0" cy="530404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直接箭头连接符 10"/>
                        <wps:cNvCnPr>
                          <a:cxnSpLocks noChangeShapeType="1"/>
                        </wps:cNvCnPr>
                        <wps:spPr bwMode="auto">
                          <a:xfrm>
                            <a:off x="2646602" y="2484118"/>
                            <a:ext cx="0" cy="252221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直接箭头连接符 11"/>
                        <wps:cNvCnPr>
                          <a:cxnSpLocks noChangeShapeType="1"/>
                        </wps:cNvCnPr>
                        <wps:spPr bwMode="auto">
                          <a:xfrm>
                            <a:off x="2646602" y="4038629"/>
                            <a:ext cx="410300" cy="330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直接箭头连接符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2159202" y="3370524"/>
                            <a:ext cx="48740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矩形 14"/>
                        <wps:cNvSpPr>
                          <a:spLocks noChangeArrowheads="1"/>
                        </wps:cNvSpPr>
                        <wps:spPr bwMode="auto">
                          <a:xfrm>
                            <a:off x="37800" y="2931021"/>
                            <a:ext cx="2121402" cy="932307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7032CF" w14:textId="77777777" w:rsidR="008C689A" w:rsidRPr="00E44698" w:rsidRDefault="008C689A" w:rsidP="008C689A">
                              <w:pPr>
                                <w:pStyle w:val="ad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211 participants were excluded due to</w:t>
                              </w:r>
                              <w:r w:rsidRPr="00E44698">
                                <w:rPr>
                                  <w:rFonts w:ascii="Times New Roman" w:hAnsi="Times New Roman" w:cs="Times New Roman"/>
                                </w:rPr>
                                <w:t xml:space="preserve"> diagnosed cancer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(N=200)</w:t>
                              </w:r>
                              <w:r w:rsidRPr="00E44698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Kidney fail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=1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C42AC30" id="画布 13" o:spid="_x0000_s1026" editas="canvas" style="width:425.15pt;height:442.2pt;mso-position-horizontal-relative:char;mso-position-vertical-relative:line" coordsize="53994,56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994;height:56159;visibility:visible;mso-wrap-style:square" stroked="t" strokecolor="#d9e2f3 [660]">
                  <v:fill o:detectmouseclick="t"/>
                  <v:path o:connecttype="none"/>
                </v:shape>
                <v:rect id="矩形 1" o:spid="_x0000_s1028" style="position:absolute;left:1706;top:42;width:50795;height:5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" fillcolor="#e7e6e6 [3214]" strokecolor="black [3213]" strokeweight="1pt">
                  <v:textbox>
                    <w:txbxContent>
                      <w:p w14:paraId="36739631" w14:textId="77777777" w:rsidR="008C689A" w:rsidRPr="00065848" w:rsidRDefault="008C689A" w:rsidP="008C689A">
                        <w:pPr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ve rural counties (</w:t>
                        </w:r>
                        <w:proofErr w:type="spellStart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ngxu</w:t>
                        </w:r>
                        <w:proofErr w:type="spellEnd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proofErr w:type="spellStart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uiping</w:t>
                        </w:r>
                        <w:proofErr w:type="spellEnd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proofErr w:type="spellStart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Yima</w:t>
                        </w:r>
                        <w:proofErr w:type="spellEnd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Xinxiang and </w:t>
                        </w:r>
                        <w:proofErr w:type="spellStart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Yuzhou</w:t>
                        </w:r>
                        <w:proofErr w:type="spellEnd"/>
                        <w:r w:rsidRPr="0045489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counties) in Henan Province of China were selected</w:t>
                        </w:r>
                      </w:p>
                    </w:txbxContent>
                  </v:textbox>
                </v:rect>
                <v:rect id="矩形 3" o:spid="_x0000_s1029" style="position:absolute;left:6019;top:20497;width:4114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" fillcolor="#e7e6e6 [3214]" strokecolor="black [3213]" strokeweight="1pt">
                  <v:textbox>
                    <w:txbxContent>
                      <w:p w14:paraId="7173B5EB" w14:textId="77777777" w:rsidR="008C689A" w:rsidRPr="009C76B8" w:rsidRDefault="008C689A" w:rsidP="008C689A">
                        <w:pPr>
                          <w:pStyle w:val="ad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21,079</w:t>
                        </w:r>
                        <w:r w:rsidRPr="0045489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participants completed the </w:t>
                        </w:r>
                        <w:r w:rsidRPr="009C76B8">
                          <w:rPr>
                            <w:rFonts w:ascii="Times New Roman" w:hAnsi="Times New Roman" w:cs="Times New Roman"/>
                            <w:color w:val="000000"/>
                          </w:rPr>
                          <w:t>routine blood measurements</w:t>
                        </w:r>
                      </w:p>
                    </w:txbxContent>
                  </v:textbox>
                </v:rect>
                <v:rect id="矩形 4" o:spid="_x0000_s1030" style="position:absolute;left:5363;top:10018;width:44090;height:4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" fillcolor="#e7e6e6 [3214]" strokecolor="black [3213]" strokeweight="1pt">
                  <v:textbox>
                    <w:txbxContent>
                      <w:p w14:paraId="2F9B6D88" w14:textId="77777777" w:rsidR="008C689A" w:rsidRPr="00454895" w:rsidRDefault="008C689A" w:rsidP="008C689A">
                        <w:pPr>
                          <w:pStyle w:val="ad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  <w:r w:rsidRPr="0045489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A total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28,630</w:t>
                        </w:r>
                        <w:r w:rsidRPr="0045489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rural resident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aged </w:t>
                        </w:r>
                        <w:r w:rsidRPr="00065848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18-7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>9</w:t>
                        </w:r>
                        <w:r w:rsidRPr="00065848">
                          <w:rPr>
                            <w:rFonts w:ascii="Times New Roman" w:hAnsi="Times New Roman" w:cs="Times New Roman"/>
                            <w:bCs/>
                            <w:color w:val="000000"/>
                          </w:rPr>
                          <w:t xml:space="preserve"> years</w:t>
                        </w:r>
                        <w:r w:rsidRPr="00454895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completed th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</w:t>
                        </w:r>
                        <w:r w:rsidRPr="00454895">
                          <w:rPr>
                            <w:rFonts w:ascii="Times New Roman" w:hAnsi="Times New Roman" w:cs="Times New Roman"/>
                            <w:color w:val="000000"/>
                          </w:rPr>
                          <w:t>questionnaires and physical examination</w:t>
                        </w:r>
                      </w:p>
                      <w:p w14:paraId="78C5B42C" w14:textId="77777777" w:rsidR="008C689A" w:rsidRPr="009C76B8" w:rsidRDefault="008C689A" w:rsidP="008C689A">
                        <w:pPr>
                          <w:pStyle w:val="ad"/>
                          <w:jc w:val="both"/>
                          <w:rPr>
                            <w:rFonts w:ascii="Times New Roman" w:hAnsi="Times New Roman" w:cs="Times New Roman"/>
                            <w:color w:val="000000"/>
                          </w:rPr>
                        </w:pPr>
                      </w:p>
                    </w:txbxContent>
                  </v:textbox>
                </v:rect>
                <v:rect id="矩形 5" o:spid="_x0000_s1031" style="position:absolute;left:30659;top:35432;width:22909;height:9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" fillcolor="#e7e6e6 [3214]" strokecolor="black [3213]" strokeweight="1pt">
                  <v:textbox>
                    <w:txbxContent>
                      <w:p w14:paraId="6F22AC48" w14:textId="77777777" w:rsidR="008C689A" w:rsidRPr="00BC57EF" w:rsidRDefault="008C689A" w:rsidP="008C689A">
                        <w:pPr>
                          <w:pStyle w:val="ad"/>
                          <w:spacing w:before="0" w:beforeAutospacing="0" w:after="0" w:afterAutospacing="0"/>
                          <w:rPr>
                            <w:rFonts w:ascii="Times New Roman" w:hAnsi="Times New Roman" w:cs="Times New Roman"/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135</w:t>
                        </w:r>
                        <w:r w:rsidRPr="00BC57EF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participants with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>missing data</w:t>
                        </w:r>
                        <w:r w:rsidRPr="00BC57EF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on beans intake (N=15), eGFR (N=4) and ACR (N=116) </w:t>
                        </w:r>
                        <w:r w:rsidRPr="00BC57EF">
                          <w:rPr>
                            <w:rFonts w:ascii="Times New Roman" w:hAnsi="Times New Roman" w:cs="Times New Roman"/>
                            <w:color w:val="000000"/>
                          </w:rPr>
                          <w:t>wer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further</w:t>
                        </w:r>
                        <w:r w:rsidRPr="00BC57EF">
                          <w:rPr>
                            <w:rFonts w:ascii="Times New Roman" w:hAnsi="Times New Roman" w:cs="Times New Roman"/>
                            <w:color w:val="000000"/>
                          </w:rPr>
                          <w:t xml:space="preserve"> excluded</w:t>
                        </w:r>
                      </w:p>
                    </w:txbxContent>
                  </v:textbox>
                </v:rect>
                <v:rect id="矩形 7" o:spid="_x0000_s1032" style="position:absolute;left:2238;top:50266;width:49959;height:3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" fillcolor="#e7e6e6 [3214]" strokecolor="black [3213]" strokeweight="1pt">
                  <v:textbox>
                    <w:txbxContent>
                      <w:p w14:paraId="2940B122" w14:textId="77777777" w:rsidR="008C689A" w:rsidRDefault="008C689A" w:rsidP="008C689A">
                        <w:pPr>
                          <w:pStyle w:val="ad"/>
                          <w:spacing w:before="0" w:beforeAutospacing="0" w:after="0" w:afterAutospacing="0"/>
                          <w:ind w:firstLineChars="100" w:firstLine="240"/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0,733 participants were finally included in the current analysi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" o:spid="_x0000_s1033" type="#_x0000_t32" style="position:absolute;left:26258;top:5509;width:1;height:45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" strokecolor="black [3213]" strokeweight="1pt">
                  <v:stroke endarrow="open"/>
                </v:shape>
                <v:shape id="直接箭头连接符 9" o:spid="_x0000_s1034" type="#_x0000_t32" style="position:absolute;left:26466;top:15070;width:0;height:53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" strokecolor="black [3213]" strokeweight="1pt">
                  <v:stroke endarrow="open"/>
                </v:shape>
                <v:shape id="直接箭头连接符 10" o:spid="_x0000_s1035" type="#_x0000_t32" style="position:absolute;left:26466;top:24841;width:0;height:252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" strokecolor="black [3213]" strokeweight="1pt">
                  <v:stroke endarrow="open"/>
                </v:shape>
                <v:shape id="直接箭头连接符 11" o:spid="_x0000_s1036" type="#_x0000_t32" style="position:absolute;left:26466;top:40386;width:4103;height: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" strokecolor="black [3213]" strokeweight="1pt">
                  <v:stroke endarrow="open"/>
                </v:shape>
                <v:shape id="直接箭头连接符 12" o:spid="_x0000_s1037" type="#_x0000_t32" style="position:absolute;left:21592;top:33705;width:487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" strokecolor="black [3213]" strokeweight="1pt">
                  <v:stroke endarrow="open"/>
                </v:shape>
                <v:rect id="矩形 14" o:spid="_x0000_s1038" style="position:absolute;left:378;top:29310;width:21214;height:9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" fillcolor="#e7e6e6 [3214]" strokecolor="black [3213]" strokeweight="1pt">
                  <v:textbox>
                    <w:txbxContent>
                      <w:p w14:paraId="4F7032CF" w14:textId="77777777" w:rsidR="008C689A" w:rsidRPr="00E44698" w:rsidRDefault="008C689A" w:rsidP="008C689A">
                        <w:pPr>
                          <w:pStyle w:val="ad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11 participants were excluded due to</w:t>
                        </w:r>
                        <w:r w:rsidRPr="00E44698">
                          <w:rPr>
                            <w:rFonts w:ascii="Times New Roman" w:hAnsi="Times New Roman" w:cs="Times New Roman"/>
                          </w:rPr>
                          <w:t xml:space="preserve"> diagnosed cancer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(N=200)</w:t>
                        </w:r>
                        <w:r w:rsidRPr="00E44698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and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Kidney failure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N=11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798D058" w14:textId="69AD6554" w:rsidR="008369D3" w:rsidRPr="005E6E29" w:rsidRDefault="008C689A" w:rsidP="005E6E29">
      <w:pPr>
        <w:autoSpaceDE w:val="0"/>
        <w:autoSpaceDN w:val="0"/>
        <w:adjustRightInd w:val="0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41517A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r>
        <w:rPr>
          <w:rFonts w:ascii="Times New Roman" w:hAnsi="Times New Roman"/>
          <w:sz w:val="24"/>
          <w:szCs w:val="24"/>
        </w:rPr>
        <w:t xml:space="preserve"> Flowchart for</w:t>
      </w:r>
      <w:r w:rsidRPr="009D0838">
        <w:rPr>
          <w:rFonts w:ascii="Times New Roman" w:hAnsi="Times New Roman"/>
          <w:bCs/>
          <w:sz w:val="24"/>
          <w:szCs w:val="24"/>
        </w:rPr>
        <w:t xml:space="preserve"> participant </w:t>
      </w:r>
      <w:r>
        <w:rPr>
          <w:rFonts w:ascii="Times New Roman" w:hAnsi="Times New Roman"/>
          <w:bCs/>
          <w:sz w:val="24"/>
          <w:szCs w:val="24"/>
        </w:rPr>
        <w:t>inclusion</w:t>
      </w:r>
    </w:p>
    <w:bookmarkEnd w:id="0"/>
    <w:bookmarkEnd w:id="1"/>
    <w:p w14:paraId="0B0D6496" w14:textId="77777777" w:rsidR="008369D3" w:rsidRPr="009E0BB4" w:rsidRDefault="008369D3">
      <w:pPr>
        <w:rPr>
          <w:rFonts w:ascii="Times New Roman" w:hAnsi="Times New Roman" w:cs="Times New Roman"/>
        </w:rPr>
      </w:pPr>
    </w:p>
    <w:sectPr w:rsidR="008369D3" w:rsidRPr="009E0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50737" w14:textId="77777777" w:rsidR="004F5451" w:rsidRDefault="004F5451" w:rsidP="008C689A">
      <w:r>
        <w:separator/>
      </w:r>
    </w:p>
  </w:endnote>
  <w:endnote w:type="continuationSeparator" w:id="0">
    <w:p w14:paraId="66FD1DCF" w14:textId="77777777" w:rsidR="004F5451" w:rsidRDefault="004F5451" w:rsidP="008C6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DFEAD" w14:textId="77777777" w:rsidR="004F5451" w:rsidRDefault="004F5451" w:rsidP="008C689A">
      <w:r>
        <w:separator/>
      </w:r>
    </w:p>
  </w:footnote>
  <w:footnote w:type="continuationSeparator" w:id="0">
    <w:p w14:paraId="7482CF16" w14:textId="77777777" w:rsidR="004F5451" w:rsidRDefault="004F5451" w:rsidP="008C6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wtDQ0t7Q0AmJzUyUdpeDU4uLM/DyQArNaAKEvjTYsAAAA"/>
  </w:docVars>
  <w:rsids>
    <w:rsidRoot w:val="008B411B"/>
    <w:rsid w:val="000C3B44"/>
    <w:rsid w:val="000E7310"/>
    <w:rsid w:val="0010523E"/>
    <w:rsid w:val="001157DD"/>
    <w:rsid w:val="00147C02"/>
    <w:rsid w:val="00275E7A"/>
    <w:rsid w:val="00306219"/>
    <w:rsid w:val="00312ABD"/>
    <w:rsid w:val="00322B00"/>
    <w:rsid w:val="0037490B"/>
    <w:rsid w:val="003C0452"/>
    <w:rsid w:val="00407653"/>
    <w:rsid w:val="0041517A"/>
    <w:rsid w:val="0044754B"/>
    <w:rsid w:val="004F5451"/>
    <w:rsid w:val="005B2AEA"/>
    <w:rsid w:val="005E6E29"/>
    <w:rsid w:val="00656BF8"/>
    <w:rsid w:val="00666C75"/>
    <w:rsid w:val="006809F3"/>
    <w:rsid w:val="006C0F35"/>
    <w:rsid w:val="006C3307"/>
    <w:rsid w:val="0070639F"/>
    <w:rsid w:val="00766EE6"/>
    <w:rsid w:val="007E420B"/>
    <w:rsid w:val="00824FFA"/>
    <w:rsid w:val="00830DB8"/>
    <w:rsid w:val="008369D3"/>
    <w:rsid w:val="00844611"/>
    <w:rsid w:val="008B411B"/>
    <w:rsid w:val="008C689A"/>
    <w:rsid w:val="008F5845"/>
    <w:rsid w:val="009E0BB4"/>
    <w:rsid w:val="00A261DE"/>
    <w:rsid w:val="00A87666"/>
    <w:rsid w:val="00AF1CAF"/>
    <w:rsid w:val="00AF6258"/>
    <w:rsid w:val="00BB4BE6"/>
    <w:rsid w:val="00C10DEC"/>
    <w:rsid w:val="00C4181F"/>
    <w:rsid w:val="00D30E55"/>
    <w:rsid w:val="00D41EAF"/>
    <w:rsid w:val="00D91C4C"/>
    <w:rsid w:val="00DE111C"/>
    <w:rsid w:val="00E32494"/>
    <w:rsid w:val="00E46AB2"/>
    <w:rsid w:val="00E62832"/>
    <w:rsid w:val="00E632F8"/>
    <w:rsid w:val="00E95425"/>
    <w:rsid w:val="00F14244"/>
    <w:rsid w:val="00F92EA6"/>
    <w:rsid w:val="00FB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88BD0"/>
  <w15:chartTrackingRefBased/>
  <w15:docId w15:val="{CBB35544-8B51-4E13-A07F-4A933ED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4181F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6C0F35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C0F35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10523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0523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">
    <w:name w:val="正文文本 2 字符"/>
    <w:basedOn w:val="a0"/>
    <w:link w:val="20"/>
    <w:uiPriority w:val="99"/>
    <w:locked/>
    <w:rsid w:val="0044754B"/>
  </w:style>
  <w:style w:type="paragraph" w:styleId="20">
    <w:name w:val="Body Text 2"/>
    <w:basedOn w:val="a"/>
    <w:link w:val="2"/>
    <w:uiPriority w:val="99"/>
    <w:rsid w:val="0044754B"/>
  </w:style>
  <w:style w:type="character" w:customStyle="1" w:styleId="21">
    <w:name w:val="正文文本 2 字符1"/>
    <w:basedOn w:val="a0"/>
    <w:uiPriority w:val="99"/>
    <w:semiHidden/>
    <w:rsid w:val="0044754B"/>
  </w:style>
  <w:style w:type="paragraph" w:styleId="a9">
    <w:name w:val="header"/>
    <w:basedOn w:val="a"/>
    <w:link w:val="aa"/>
    <w:uiPriority w:val="99"/>
    <w:unhideWhenUsed/>
    <w:rsid w:val="008C6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C689A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C6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C689A"/>
    <w:rPr>
      <w:sz w:val="18"/>
      <w:szCs w:val="18"/>
    </w:rPr>
  </w:style>
  <w:style w:type="table" w:customStyle="1" w:styleId="41">
    <w:name w:val="无格式表格 41"/>
    <w:basedOn w:val="a1"/>
    <w:uiPriority w:val="44"/>
    <w:rsid w:val="008C689A"/>
    <w:rPr>
      <w:rFonts w:ascii="等线" w:eastAsia="等线" w:hAnsi="等线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d">
    <w:name w:val="Normal (Web)"/>
    <w:basedOn w:val="a"/>
    <w:uiPriority w:val="99"/>
    <w:semiHidden/>
    <w:unhideWhenUsed/>
    <w:rsid w:val="008C68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766EE6"/>
  </w:style>
  <w:style w:type="character" w:styleId="af">
    <w:name w:val="Hyperlink"/>
    <w:basedOn w:val="a0"/>
    <w:uiPriority w:val="99"/>
    <w:unhideWhenUsed/>
    <w:rsid w:val="003C0452"/>
    <w:rPr>
      <w:color w:val="0000FF"/>
      <w:u w:val="single"/>
    </w:rPr>
  </w:style>
  <w:style w:type="paragraph" w:customStyle="1" w:styleId="SupplementaryMaterial">
    <w:name w:val="Supplementary Material"/>
    <w:basedOn w:val="a7"/>
    <w:next w:val="a7"/>
    <w:qFormat/>
    <w:rsid w:val="0041517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038</Words>
  <Characters>5922</Characters>
  <Application>Microsoft Office Word</Application>
  <DocSecurity>0</DocSecurity>
  <Lines>49</Lines>
  <Paragraphs>13</Paragraphs>
  <ScaleCrop>false</ScaleCrop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 Dong</dc:creator>
  <cp:keywords/>
  <dc:description/>
  <cp:lastModifiedBy>dong Xiaokang</cp:lastModifiedBy>
  <cp:revision>53</cp:revision>
  <dcterms:created xsi:type="dcterms:W3CDTF">2020-09-30T02:13:00Z</dcterms:created>
  <dcterms:modified xsi:type="dcterms:W3CDTF">2023-02-26T15:51:00Z</dcterms:modified>
</cp:coreProperties>
</file>